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E8B3F" w14:textId="149DD275" w:rsidR="00586669" w:rsidRPr="008F7A7C" w:rsidRDefault="00685444" w:rsidP="00685444">
      <w:pPr>
        <w:pStyle w:val="Heading1"/>
        <w:rPr>
          <w:u w:val="single"/>
        </w:rPr>
      </w:pPr>
      <w:bookmarkStart w:id="0" w:name="_Hlk62675181"/>
      <w:r>
        <w:t>S1 Table</w:t>
      </w:r>
      <w:r w:rsidR="00C10DBE" w:rsidRPr="008F7A7C">
        <w:t>:</w:t>
      </w:r>
      <w:r w:rsidR="00356F9A">
        <w:t xml:space="preserve"> </w:t>
      </w:r>
      <w:r w:rsidR="00F21037" w:rsidRPr="00F21037">
        <w:t xml:space="preserve"> </w:t>
      </w:r>
      <w:r w:rsidR="00F21037">
        <w:t>Qualitative and quantitative analysis of 144 veterinary antimicrobial product samples</w:t>
      </w:r>
    </w:p>
    <w:bookmarkEnd w:id="0"/>
    <w:tbl>
      <w:tblPr>
        <w:tblpPr w:leftFromText="180" w:rightFromText="180" w:vertAnchor="text" w:horzAnchor="margin" w:tblpXSpec="center" w:tblpY="745"/>
        <w:tblOverlap w:val="never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2268"/>
        <w:gridCol w:w="2162"/>
        <w:gridCol w:w="1665"/>
        <w:gridCol w:w="1665"/>
        <w:gridCol w:w="1260"/>
        <w:gridCol w:w="1611"/>
      </w:tblGrid>
      <w:tr w:rsidR="004A6759" w:rsidRPr="00356F9A" w14:paraId="1C883337" w14:textId="77777777" w:rsidTr="00F86673">
        <w:trPr>
          <w:trHeight w:val="17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A7AE16" w14:textId="51637CB1" w:rsidR="004A6759" w:rsidRPr="00F86673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b/>
                <w:sz w:val="24"/>
                <w:szCs w:val="24"/>
              </w:rPr>
            </w:pPr>
          </w:p>
          <w:p w14:paraId="49E7AB51" w14:textId="4D0877F2" w:rsidR="00EC28F3" w:rsidRPr="00F86673" w:rsidRDefault="00EC28F3" w:rsidP="00356F9A">
            <w:pPr>
              <w:pStyle w:val="ListParagraph"/>
              <w:spacing w:after="0" w:line="24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F86673">
              <w:rPr>
                <w:b/>
                <w:sz w:val="24"/>
                <w:szCs w:val="24"/>
              </w:rPr>
              <w:t>No</w:t>
            </w:r>
          </w:p>
          <w:p w14:paraId="38A0DF4E" w14:textId="6053D1E2" w:rsidR="00356F9A" w:rsidRPr="00F86673" w:rsidRDefault="00356F9A" w:rsidP="00356F9A">
            <w:pPr>
              <w:pStyle w:val="ListParagraph"/>
              <w:spacing w:after="0" w:line="240" w:lineRule="auto"/>
              <w:ind w:left="0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A39113" w14:textId="77777777" w:rsidR="004A6759" w:rsidRPr="00F86673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>Sample co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A2C3B" w14:textId="6119470C" w:rsidR="004A6759" w:rsidRPr="00F86673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>Antimicrobial active ingredient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01424C" w14:textId="7B484F44" w:rsidR="004A6759" w:rsidRPr="00F86673" w:rsidRDefault="00902B3E" w:rsidP="00356F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alitative </w:t>
            </w:r>
            <w:r w:rsidR="004A6759"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servation of form, </w:t>
            </w:r>
            <w:proofErr w:type="spellStart"/>
            <w:r w:rsidR="004A6759"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>colour</w:t>
            </w:r>
            <w:proofErr w:type="spellEnd"/>
            <w:r w:rsidR="004A6759"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>, and labellin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17007" w14:textId="04A0F857" w:rsidR="004A6759" w:rsidRPr="00F86673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antity of   </w:t>
            </w:r>
            <w:r w:rsidR="00356F9A"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>ntimicrobial active ingredient on the labe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E4ACD" w14:textId="2E63D469" w:rsidR="004A6759" w:rsidRPr="00F86673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>Actual quantit</w:t>
            </w:r>
            <w:r w:rsidR="00356F9A"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>y of antimicrobial active ingredient in the produc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1869AC" w14:textId="77777777" w:rsidR="004A6759" w:rsidRPr="00F86673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od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9AC51A" w14:textId="77777777" w:rsidR="004A6759" w:rsidRPr="00F86673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673">
              <w:rPr>
                <w:rFonts w:ascii="Times New Roman" w:hAnsi="Times New Roman" w:cs="Times New Roman"/>
                <w:b/>
                <w:sz w:val="24"/>
                <w:szCs w:val="24"/>
              </w:rPr>
              <w:t>Conclusion</w:t>
            </w:r>
          </w:p>
        </w:tc>
      </w:tr>
      <w:tr w:rsidR="004A6759" w:rsidRPr="00356F9A" w14:paraId="5C25C9F4" w14:textId="77777777" w:rsidTr="00F86673">
        <w:trPr>
          <w:trHeight w:val="174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1845F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FFD9E" w14:textId="3928B207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49F40" w14:textId="4ACCB70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Florfenicol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14659" w14:textId="1F3F9FD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47CF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99E1F" w14:textId="58D36DC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.75</w:t>
            </w:r>
          </w:p>
          <w:p w14:paraId="3A63E0F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ACF3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5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CE04E" w14:textId="4226A33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7.5%)</w:t>
            </w:r>
          </w:p>
        </w:tc>
      </w:tr>
      <w:tr w:rsidR="004A6759" w:rsidRPr="00356F9A" w14:paraId="0110435D" w14:textId="77777777" w:rsidTr="00F86673">
        <w:trPr>
          <w:trHeight w:val="411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189A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9C63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039AB" w14:textId="2A96E88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63F4A" w14:textId="6BBE3C6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06AE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BD12A" w14:textId="5F50327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.12</w:t>
            </w:r>
          </w:p>
          <w:p w14:paraId="5014140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1D76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0F8A9" w14:textId="22AE10D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2%)</w:t>
            </w:r>
          </w:p>
        </w:tc>
      </w:tr>
      <w:tr w:rsidR="004A6759" w:rsidRPr="00356F9A" w14:paraId="67DF8687" w14:textId="77777777" w:rsidTr="00F86673">
        <w:trPr>
          <w:trHeight w:val="180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503B3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BDDB8" w14:textId="69427E3F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4DE80" w14:textId="7A6454F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Florfenicol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5AC2B" w14:textId="7B5157D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4DE2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C33C8" w14:textId="6A5D24A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.18</w:t>
            </w:r>
          </w:p>
          <w:p w14:paraId="0D9B5AC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60C9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5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E9CBB" w14:textId="12545AC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7%)</w:t>
            </w:r>
          </w:p>
        </w:tc>
      </w:tr>
      <w:tr w:rsidR="004A6759" w:rsidRPr="00356F9A" w14:paraId="7BF44988" w14:textId="77777777" w:rsidTr="00F86673">
        <w:trPr>
          <w:trHeight w:val="413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8C5A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384F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1AEF3" w14:textId="761C8F9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br/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1B847" w14:textId="21F8C24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9379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DD62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0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E689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0615E" w14:textId="6976CED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Fail 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4A6759" w:rsidRPr="00356F9A" w14:paraId="08AE0FCA" w14:textId="77777777" w:rsidTr="00F86673">
        <w:trPr>
          <w:trHeight w:val="3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5E64F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140F0" w14:textId="36F23092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35B20" w14:textId="40BCE06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501AA" w14:textId="75E190F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r w:rsidRPr="00356F9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awny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74AC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5B2CCF2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 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C48AA" w14:textId="11DE1BC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8.6</w:t>
            </w:r>
          </w:p>
          <w:p w14:paraId="59DC824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E42B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35D46" w14:textId="10DC621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28%)</w:t>
            </w:r>
          </w:p>
        </w:tc>
      </w:tr>
      <w:tr w:rsidR="004A6759" w:rsidRPr="00356F9A" w14:paraId="38F73087" w14:textId="77777777" w:rsidTr="00F86673">
        <w:trPr>
          <w:trHeight w:val="4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06531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6D41A" w14:textId="043E2A48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47BE6" w14:textId="28F8CB5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3D858" w14:textId="6F4BBD2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Barley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7017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4</w:t>
            </w:r>
          </w:p>
          <w:p w14:paraId="79101D0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EE35F" w14:textId="71AC843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.26</w:t>
            </w:r>
          </w:p>
          <w:p w14:paraId="7495AE0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1CF0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132D0" w14:textId="02592D1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7%)</w:t>
            </w:r>
          </w:p>
        </w:tc>
      </w:tr>
      <w:tr w:rsidR="004A6759" w:rsidRPr="00356F9A" w14:paraId="27629C12" w14:textId="77777777" w:rsidTr="00F86673">
        <w:trPr>
          <w:trHeight w:val="329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D7225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1041A" w14:textId="5FE8CC71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3D12F" w14:textId="6B9CD9B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753A8" w14:textId="0C3214C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Barley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266F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</w:t>
            </w:r>
          </w:p>
          <w:p w14:paraId="7D349B9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EF33F" w14:textId="32238F9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.62</w:t>
            </w:r>
          </w:p>
          <w:p w14:paraId="62867CF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5221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8B634" w14:textId="1949661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79%)</w:t>
            </w:r>
          </w:p>
        </w:tc>
      </w:tr>
      <w:tr w:rsidR="004A6759" w:rsidRPr="00356F9A" w14:paraId="5DC212C3" w14:textId="77777777" w:rsidTr="00F86673">
        <w:trPr>
          <w:trHeight w:val="322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A145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111D" w14:textId="00F8056A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A5CCD" w14:textId="7B58FB8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ll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78A0" w14:textId="428CEF6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Bottle 500m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6B46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</w:t>
            </w:r>
          </w:p>
          <w:p w14:paraId="5C03ACC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500m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8D45A" w14:textId="2FDE21A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98.4</w:t>
            </w:r>
          </w:p>
          <w:p w14:paraId="53374CA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500m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5435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641AC" w14:textId="77BCC37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7%)</w:t>
            </w:r>
          </w:p>
        </w:tc>
      </w:tr>
      <w:tr w:rsidR="004A6759" w:rsidRPr="00356F9A" w14:paraId="3A4F1DEA" w14:textId="77777777" w:rsidTr="00F86673">
        <w:trPr>
          <w:trHeight w:val="340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6B44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F0826" w14:textId="45F4585F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3FEF4" w14:textId="1FB7215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idine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85321" w14:textId="7556F86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Egg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3A5E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12FF6DD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4C35D" w14:textId="1FA3FCA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3.2</w:t>
            </w:r>
          </w:p>
          <w:p w14:paraId="5197A05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E6C5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E22F0" w14:textId="7121857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6%)</w:t>
            </w:r>
          </w:p>
        </w:tc>
      </w:tr>
      <w:tr w:rsidR="004A6759" w:rsidRPr="00356F9A" w14:paraId="7DAD0282" w14:textId="77777777" w:rsidTr="00F86673">
        <w:trPr>
          <w:trHeight w:val="300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B73D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81D8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4D303" w14:textId="4F88088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0B740" w14:textId="76D89C6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D11B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</w:t>
            </w:r>
          </w:p>
          <w:p w14:paraId="6A3DFAC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17C94" w14:textId="2E0AE3E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1.7</w:t>
            </w:r>
          </w:p>
          <w:p w14:paraId="1B04FAC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67DC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476C3" w14:textId="72D6DAE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4.2%)</w:t>
            </w:r>
          </w:p>
        </w:tc>
      </w:tr>
      <w:tr w:rsidR="004A6759" w:rsidRPr="00356F9A" w14:paraId="27D2CEB7" w14:textId="77777777" w:rsidTr="00F86673">
        <w:trPr>
          <w:trHeight w:val="165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6361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66D78" w14:textId="49EF1C70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EF26F5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5E87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B8F7A" w14:textId="30BD47F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32BDD" w14:textId="23F33AA6" w:rsidR="004A6759" w:rsidRPr="00356F9A" w:rsidRDefault="000C2898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r w:rsidRPr="00356F9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ansparent</w:t>
            </w:r>
            <w:r w:rsidR="004A6759"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 Bottle 100ml</w:t>
            </w:r>
          </w:p>
          <w:p w14:paraId="18469DF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B790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</w:t>
            </w:r>
          </w:p>
          <w:p w14:paraId="311FB1A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B261E" w14:textId="3799C28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78.6</w:t>
            </w:r>
          </w:p>
          <w:p w14:paraId="2982186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FEB0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87F27" w14:textId="20C8049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7%)</w:t>
            </w:r>
          </w:p>
        </w:tc>
      </w:tr>
      <w:tr w:rsidR="004A6759" w:rsidRPr="00356F9A" w14:paraId="5FF713BD" w14:textId="77777777" w:rsidTr="00F86673">
        <w:trPr>
          <w:trHeight w:val="427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10A43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386A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AA3F" w14:textId="687FA04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br/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</w:t>
            </w:r>
            <w:proofErr w:type="spellEnd"/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0A39B" w14:textId="174C1CE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6ABB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500</w:t>
            </w:r>
          </w:p>
          <w:p w14:paraId="3BB6687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303AB" w14:textId="3463F48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567.5</w:t>
            </w:r>
          </w:p>
          <w:p w14:paraId="65006EB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45A2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2F3FE" w14:textId="79A8042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5%)</w:t>
            </w:r>
          </w:p>
        </w:tc>
      </w:tr>
      <w:tr w:rsidR="004A6759" w:rsidRPr="00356F9A" w14:paraId="0BD1DEB8" w14:textId="77777777" w:rsidTr="00F86673">
        <w:trPr>
          <w:trHeight w:val="379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D29E8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D6082" w14:textId="7522D784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0F249" w14:textId="0334CF2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ypyri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azol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sodium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C09AF" w14:textId="411C09C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,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5458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</w:t>
            </w:r>
          </w:p>
          <w:p w14:paraId="0B29278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63EEA" w14:textId="3DB43FB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.63</w:t>
            </w:r>
          </w:p>
          <w:p w14:paraId="4D686D7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CAC5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BBF2C" w14:textId="46FCE00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13%)</w:t>
            </w:r>
          </w:p>
        </w:tc>
      </w:tr>
      <w:tr w:rsidR="004A6759" w:rsidRPr="00356F9A" w14:paraId="2BF030B9" w14:textId="77777777" w:rsidTr="00F86673">
        <w:trPr>
          <w:trHeight w:val="413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9E34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0071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8937A" w14:textId="1BFC2C0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D967E" w14:textId="7E4BBB2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D6FF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</w:t>
            </w:r>
          </w:p>
          <w:p w14:paraId="7C8E60B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02B86" w14:textId="6E2BBEF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.36</w:t>
            </w:r>
          </w:p>
          <w:p w14:paraId="1AC2993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C64E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7421D" w14:textId="4E72B3F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%)</w:t>
            </w:r>
          </w:p>
        </w:tc>
      </w:tr>
      <w:tr w:rsidR="004A6759" w:rsidRPr="00356F9A" w14:paraId="4F7D4EDD" w14:textId="77777777" w:rsidTr="00F86673">
        <w:trPr>
          <w:trHeight w:val="372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9E90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E41E9" w14:textId="54B2D332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3D77F" w14:textId="30E8A57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hlortetracyline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HCl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3453D" w14:textId="731E78F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6B27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</w:t>
            </w:r>
          </w:p>
          <w:p w14:paraId="0AE8E69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3BD13" w14:textId="216F21A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2.3</w:t>
            </w:r>
          </w:p>
          <w:p w14:paraId="6CA9531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6C89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949B4" w14:textId="3F6A3D5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5%)</w:t>
            </w:r>
          </w:p>
        </w:tc>
      </w:tr>
      <w:tr w:rsidR="004A6759" w:rsidRPr="00356F9A" w14:paraId="30CD6709" w14:textId="77777777" w:rsidTr="00F86673">
        <w:trPr>
          <w:trHeight w:val="420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75146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5ADD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B056C" w14:textId="682068F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iamuline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HF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BE368" w14:textId="5B3F2AD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02C3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50mg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800F" w14:textId="69BEEA6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5.5</w:t>
            </w:r>
          </w:p>
          <w:p w14:paraId="2118AC2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1DD0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2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9A64B" w14:textId="5C3317B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8.2%)</w:t>
            </w:r>
          </w:p>
        </w:tc>
      </w:tr>
      <w:tr w:rsidR="004A6759" w:rsidRPr="00356F9A" w14:paraId="364433B0" w14:textId="77777777" w:rsidTr="00F86673">
        <w:trPr>
          <w:trHeight w:val="47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68B4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AEA4E" w14:textId="6B5D02E6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FA277" w14:textId="3E68E34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B8A4D" w14:textId="3BEBC41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57E0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</w:t>
            </w:r>
          </w:p>
          <w:p w14:paraId="5E902B4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38E35" w14:textId="2F214DA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7.69</w:t>
            </w:r>
          </w:p>
          <w:p w14:paraId="2FD35C2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2EFE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B33EE" w14:textId="2BABC8E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4%)</w:t>
            </w:r>
          </w:p>
        </w:tc>
      </w:tr>
      <w:tr w:rsidR="004A6759" w:rsidRPr="00356F9A" w14:paraId="5CF15D86" w14:textId="77777777" w:rsidTr="00F86673">
        <w:trPr>
          <w:trHeight w:val="47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FB516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2F824" w14:textId="6A45144F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88A90" w14:textId="58E37F5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64D53" w14:textId="5E989AD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A586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6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E2252" w14:textId="7847B86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01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78C8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7616C" w14:textId="72797FB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2%)</w:t>
            </w:r>
          </w:p>
        </w:tc>
      </w:tr>
      <w:tr w:rsidR="004A6759" w:rsidRPr="00356F9A" w14:paraId="0A9ED1D4" w14:textId="77777777" w:rsidTr="00F86673">
        <w:trPr>
          <w:trHeight w:val="47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DD01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51091" w14:textId="7729041F" w:rsidR="004A6759" w:rsidRPr="00356F9A" w:rsidRDefault="0084400A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A26E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rihydrate</w:t>
            </w:r>
          </w:p>
          <w:p w14:paraId="39BA390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98170" w14:textId="6E687E1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6AA56" w14:textId="3A25498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000</w:t>
            </w:r>
          </w:p>
          <w:p w14:paraId="4C51871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D17AA" w14:textId="4383775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966</w:t>
            </w:r>
          </w:p>
          <w:p w14:paraId="1A41A4B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8865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5FE6F" w14:textId="2587467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.7%)</w:t>
            </w:r>
          </w:p>
        </w:tc>
      </w:tr>
      <w:tr w:rsidR="004A6759" w:rsidRPr="00356F9A" w14:paraId="72CB04BA" w14:textId="77777777" w:rsidTr="00F86673">
        <w:trPr>
          <w:trHeight w:val="343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45BE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67500" w14:textId="7B9008E7" w:rsidR="004A6759" w:rsidRPr="00356F9A" w:rsidRDefault="00B5492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6E35E" w14:textId="76D3E32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 xml:space="preserve">Ampicil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Trihydrat</w:t>
            </w:r>
            <w:proofErr w:type="spellEnd"/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350CC" w14:textId="3829D6E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52D5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250</w:t>
            </w:r>
          </w:p>
          <w:p w14:paraId="06D8FEA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7EC97" w14:textId="51A7EE1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24.6 mg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C028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A7659" w14:textId="3266E46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97%)</w:t>
            </w:r>
          </w:p>
        </w:tc>
      </w:tr>
      <w:tr w:rsidR="004A6759" w:rsidRPr="00356F9A" w14:paraId="20D18428" w14:textId="77777777" w:rsidTr="00F86673">
        <w:trPr>
          <w:trHeight w:val="449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14FF3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50B3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F60DD" w14:textId="39BF456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Colist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 xml:space="preserve"> Sulfate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B68FC" w14:textId="46ED598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9DF6B" w14:textId="3CAEF2A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3750000</w:t>
            </w:r>
          </w:p>
          <w:p w14:paraId="391CE74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UI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CF679" w14:textId="4343ADF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3606138.3</w:t>
            </w:r>
          </w:p>
          <w:p w14:paraId="29787C6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UI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9BD1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8A367" w14:textId="1674B55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6.2%)</w:t>
            </w:r>
          </w:p>
        </w:tc>
      </w:tr>
      <w:tr w:rsidR="004A6759" w:rsidRPr="00356F9A" w14:paraId="0928A764" w14:textId="77777777" w:rsidTr="00F86673">
        <w:trPr>
          <w:trHeight w:val="180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7AEE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E7D03" w14:textId="5FB278A2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4820C" w14:textId="79D7988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llin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E976F" w14:textId="0983BE3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1C13E" w14:textId="165DACB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87.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330D3" w14:textId="22B6ACD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.87</w:t>
            </w:r>
          </w:p>
          <w:p w14:paraId="5DD4CB6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CADA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DA039" w14:textId="3B3AF82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18.16%)</w:t>
            </w:r>
          </w:p>
        </w:tc>
      </w:tr>
      <w:tr w:rsidR="004A6759" w:rsidRPr="00356F9A" w14:paraId="31CDCE2C" w14:textId="77777777" w:rsidTr="00F86673">
        <w:trPr>
          <w:trHeight w:val="413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A646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A51F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50E12" w14:textId="5F04424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br/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ethoxin</w:t>
            </w:r>
            <w:proofErr w:type="spellEnd"/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6E0C5" w14:textId="799DBFD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9D60B" w14:textId="604DF85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2.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1DCA8" w14:textId="2A3DAA4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.52</w:t>
            </w:r>
          </w:p>
          <w:p w14:paraId="412ACEA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7D0A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C53F6" w14:textId="1AB9485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2%)</w:t>
            </w:r>
          </w:p>
        </w:tc>
      </w:tr>
      <w:tr w:rsidR="004A6759" w:rsidRPr="00356F9A" w14:paraId="418B5643" w14:textId="77777777" w:rsidTr="00F86673">
        <w:trPr>
          <w:trHeight w:val="365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B449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3A0E3" w14:textId="5CCABC49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1DCBE" w14:textId="416F446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FEF3F" w14:textId="0F898B4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Powder, white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ack  2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BAA1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g/2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B3535" w14:textId="511A264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93g/2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5230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D5ED1" w14:textId="733C1DE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6.6%)</w:t>
            </w:r>
          </w:p>
        </w:tc>
      </w:tr>
      <w:tr w:rsidR="004A6759" w:rsidRPr="00356F9A" w14:paraId="4A06E9EB" w14:textId="77777777" w:rsidTr="00F86673">
        <w:trPr>
          <w:trHeight w:val="427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9161E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2453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BB10C" w14:textId="649F2BF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5C098" w14:textId="046E41B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245D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0</w:t>
            </w:r>
          </w:p>
          <w:p w14:paraId="488E4DA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2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06C90" w14:textId="64532CA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73.9</w:t>
            </w:r>
          </w:p>
          <w:p w14:paraId="49A18DE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2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DBC9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8FFB7" w14:textId="65E4324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5%)</w:t>
            </w:r>
          </w:p>
        </w:tc>
      </w:tr>
      <w:tr w:rsidR="004A6759" w:rsidRPr="00356F9A" w14:paraId="5FE94850" w14:textId="77777777" w:rsidTr="00F86673">
        <w:trPr>
          <w:trHeight w:val="47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8BF6E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49762" w14:textId="68A629C3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C059F" w14:textId="496727D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chloropyrazine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Sodiu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05BD2" w14:textId="4B23C93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8453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57069" w14:textId="7E695EB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54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62FA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F0CC2" w14:textId="31C94D8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31.8%)</w:t>
            </w:r>
          </w:p>
        </w:tc>
      </w:tr>
      <w:tr w:rsidR="004A6759" w:rsidRPr="00356F9A" w14:paraId="7A0ED70E" w14:textId="77777777" w:rsidTr="00F86673">
        <w:trPr>
          <w:trHeight w:val="377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81D1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12178" w14:textId="499D1799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A620D" w14:textId="1570D71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iaverid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HCl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DED2E" w14:textId="17A0842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2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D63F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g/2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41B0D" w14:textId="12B01C5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993g/2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E975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1BC39" w14:textId="093C2FD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34%)</w:t>
            </w:r>
          </w:p>
        </w:tc>
      </w:tr>
      <w:tr w:rsidR="004A6759" w:rsidRPr="00356F9A" w14:paraId="57042132" w14:textId="77777777" w:rsidTr="00F86673">
        <w:trPr>
          <w:trHeight w:val="420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D3A0F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9229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5339D" w14:textId="24F7B79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quinoxaline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Sodium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1168E" w14:textId="379041B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68C87" w14:textId="6503223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.74g/2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90F5D" w14:textId="4444882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.51g/2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F50B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7F524" w14:textId="1427F06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8%)</w:t>
            </w:r>
          </w:p>
        </w:tc>
      </w:tr>
      <w:tr w:rsidR="004A6759" w:rsidRPr="00356F9A" w14:paraId="3482872A" w14:textId="77777777" w:rsidTr="00F86673">
        <w:trPr>
          <w:trHeight w:val="47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A6111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AA436" w14:textId="2A9F28CB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598A7" w14:textId="4E49E9F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AA00E" w14:textId="7809E1B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44DAA" w14:textId="5B3F382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.8g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br w:type="page"/>
              <w:t>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09E9E" w14:textId="235AE12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72g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1E4D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51D51" w14:textId="707B6D1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4%)</w:t>
            </w:r>
          </w:p>
        </w:tc>
      </w:tr>
      <w:tr w:rsidR="004A6759" w:rsidRPr="00356F9A" w14:paraId="7669F4AB" w14:textId="77777777" w:rsidTr="00F86673">
        <w:trPr>
          <w:trHeight w:val="343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82ED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922F5" w14:textId="36ECAFEA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41258" w14:textId="04A1ED6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guanidine</w:t>
            </w:r>
            <w:proofErr w:type="spellEnd"/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EBD5C" w14:textId="735E10B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F54D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,8g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0480F" w14:textId="4A156E8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824g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95AC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BD9A9" w14:textId="333E73C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4%)</w:t>
            </w:r>
          </w:p>
        </w:tc>
      </w:tr>
      <w:tr w:rsidR="004A6759" w:rsidRPr="00356F9A" w14:paraId="2A387156" w14:textId="77777777" w:rsidTr="00F86673">
        <w:trPr>
          <w:trHeight w:val="293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C40E0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1BBD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470DF" w14:textId="531DF44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odium salicylate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051F1" w14:textId="6930C07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B18B0" w14:textId="7DEC9CB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.55g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3E03A" w14:textId="7945093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46g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DF2C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790BC" w14:textId="68809DF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3%)</w:t>
            </w:r>
          </w:p>
        </w:tc>
      </w:tr>
      <w:tr w:rsidR="004A6759" w:rsidRPr="00356F9A" w14:paraId="321154C8" w14:textId="77777777" w:rsidTr="00F86673">
        <w:trPr>
          <w:trHeight w:val="358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0BF9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2EB68" w14:textId="31257861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7F961" w14:textId="3F31B39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Erythromycin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DCFAB" w14:textId="587AD41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1F52E" w14:textId="2938CBB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88.9</w:t>
            </w:r>
          </w:p>
          <w:p w14:paraId="4CB7DF8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6AA2" w14:textId="02ED2F0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50.6</w:t>
            </w:r>
          </w:p>
          <w:p w14:paraId="3D77BBB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946C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5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D1E55" w14:textId="60314AA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2%)</w:t>
            </w:r>
          </w:p>
        </w:tc>
      </w:tr>
      <w:tr w:rsidR="004A6759" w:rsidRPr="00356F9A" w14:paraId="677EB6BF" w14:textId="77777777" w:rsidTr="00F86673">
        <w:trPr>
          <w:trHeight w:val="434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E557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0D99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76B41" w14:textId="70C3999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llin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96F20" w14:textId="4796FBD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A3E3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268 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C085B" w14:textId="5E09A3D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53.9</w:t>
            </w:r>
          </w:p>
          <w:p w14:paraId="05196BC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9115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AA166" w14:textId="32E032C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%)</w:t>
            </w:r>
          </w:p>
        </w:tc>
      </w:tr>
      <w:tr w:rsidR="004A6759" w:rsidRPr="00356F9A" w14:paraId="671DBF66" w14:textId="77777777" w:rsidTr="00F86673">
        <w:trPr>
          <w:trHeight w:val="358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59E6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B5154" w14:textId="0587E8F3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C84B6" w14:textId="1AE8521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 sulfate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BD0EB" w14:textId="7CEA466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056C5" w14:textId="2EFE71A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8800000</w:t>
            </w:r>
          </w:p>
          <w:p w14:paraId="193DA12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39A11" w14:textId="1519E0E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497398</w:t>
            </w:r>
          </w:p>
          <w:p w14:paraId="38FA38D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I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398E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E897F" w14:textId="1CD5E40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%)</w:t>
            </w:r>
          </w:p>
        </w:tc>
      </w:tr>
      <w:tr w:rsidR="004A6759" w:rsidRPr="00356F9A" w14:paraId="7B3FBB86" w14:textId="77777777" w:rsidTr="00F86673">
        <w:trPr>
          <w:trHeight w:val="434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4AC6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6F16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639C3" w14:textId="5DA1BED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75A79" w14:textId="099C0E1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52D7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68</w:t>
            </w:r>
          </w:p>
          <w:p w14:paraId="521E2BB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910F6" w14:textId="549A69F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66.7</w:t>
            </w:r>
          </w:p>
          <w:p w14:paraId="07CC947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8970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70D23" w14:textId="42DF044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.3%)</w:t>
            </w:r>
          </w:p>
        </w:tc>
      </w:tr>
      <w:tr w:rsidR="004A6759" w:rsidRPr="00356F9A" w14:paraId="6714B024" w14:textId="77777777" w:rsidTr="00F86673">
        <w:trPr>
          <w:trHeight w:val="358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9EC4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A4F83" w14:textId="4A005F3C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F9791" w14:textId="2122A4A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927C3" w14:textId="2F72D5C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866F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698A9" w14:textId="00B363A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14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B762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12351" w14:textId="7D027A9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4%)</w:t>
            </w:r>
          </w:p>
        </w:tc>
      </w:tr>
      <w:tr w:rsidR="004A6759" w:rsidRPr="00356F9A" w14:paraId="71DC1147" w14:textId="77777777" w:rsidTr="00F86673">
        <w:trPr>
          <w:trHeight w:val="319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64D7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78A4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FF81F" w14:textId="4912979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artrate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0A5C7" w14:textId="30E68DF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8681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5CC37" w14:textId="6326084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69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8246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8AB9A" w14:textId="4517DF1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8%)</w:t>
            </w:r>
          </w:p>
        </w:tc>
      </w:tr>
      <w:tr w:rsidR="004A6759" w:rsidRPr="00356F9A" w14:paraId="7D22AEB1" w14:textId="77777777" w:rsidTr="00F86673">
        <w:trPr>
          <w:trHeight w:val="369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FC4EF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2CD49" w14:textId="0B525A0A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FBB81" w14:textId="694F6E2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A0F6F" w14:textId="063E7F2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5C16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F5C5F" w14:textId="3FD531C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83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7A53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92C3C" w14:textId="70E40F6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6.7%)</w:t>
            </w:r>
          </w:p>
        </w:tc>
      </w:tr>
      <w:tr w:rsidR="004A6759" w:rsidRPr="00356F9A" w14:paraId="07124F77" w14:textId="77777777" w:rsidTr="00F86673">
        <w:trPr>
          <w:trHeight w:val="330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4C5A5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F22D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C3E38" w14:textId="27419B4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artrate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821B1" w14:textId="58E9054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D0E3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11699" w14:textId="78311B9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11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C9BC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059D0" w14:textId="0EFC833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2.3%)</w:t>
            </w:r>
          </w:p>
        </w:tc>
      </w:tr>
      <w:tr w:rsidR="004A6759" w:rsidRPr="00356F9A" w14:paraId="747B9D76" w14:textId="77777777" w:rsidTr="00F86673">
        <w:trPr>
          <w:trHeight w:val="304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F45F8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C2EB6" w14:textId="7154F1EB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D4E16" w14:textId="1AEE7C6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8BA02" w14:textId="7F6BEAD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Powder, pink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ack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D3906" w14:textId="0843A01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6.53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7BE84" w14:textId="25615F8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.01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4A6F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649D8" w14:textId="239AC1B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0%)</w:t>
            </w:r>
          </w:p>
        </w:tc>
      </w:tr>
      <w:tr w:rsidR="004A6759" w:rsidRPr="00356F9A" w14:paraId="7C1C0F6D" w14:textId="77777777" w:rsidTr="00F86673">
        <w:trPr>
          <w:trHeight w:val="288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4A856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AB77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4BAE7" w14:textId="4A269F0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C5FD7" w14:textId="0149984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9781C" w14:textId="0305829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.1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2447A" w14:textId="0570765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.95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9BB3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EE31F" w14:textId="4677942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27%)</w:t>
            </w:r>
          </w:p>
        </w:tc>
      </w:tr>
      <w:tr w:rsidR="004A6759" w:rsidRPr="00356F9A" w14:paraId="071379DB" w14:textId="77777777" w:rsidTr="00F86673">
        <w:trPr>
          <w:trHeight w:val="319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8C068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A40B5" w14:textId="62D1BEBA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1276D" w14:textId="46AFD1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11AF3" w14:textId="5663369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8CFF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865DF" w14:textId="747BC31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.096</w:t>
            </w:r>
          </w:p>
          <w:p w14:paraId="71D9022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3E8A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15D42" w14:textId="4AF8A95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0%)</w:t>
            </w:r>
          </w:p>
        </w:tc>
      </w:tr>
      <w:tr w:rsidR="004A6759" w:rsidRPr="00356F9A" w14:paraId="3D1793A7" w14:textId="77777777" w:rsidTr="00F86673">
        <w:trPr>
          <w:trHeight w:val="275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687F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B24E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772B3" w14:textId="61F8419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2F29A" w14:textId="73C256C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6E98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9300F" w14:textId="40845F6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91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5723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B5563" w14:textId="314D614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s (95.3%)</w:t>
            </w:r>
          </w:p>
        </w:tc>
      </w:tr>
      <w:tr w:rsidR="004A6759" w:rsidRPr="00356F9A" w14:paraId="0E5D1C5D" w14:textId="77777777" w:rsidTr="00F86673">
        <w:trPr>
          <w:trHeight w:val="365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83B98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30C77" w14:textId="238ED73D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805BA" w14:textId="0BF988C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Ampicillin 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yhydrate</w:t>
            </w:r>
            <w:proofErr w:type="spellEnd"/>
            <w:proofErr w:type="gramEnd"/>
          </w:p>
        </w:tc>
        <w:tc>
          <w:tcPr>
            <w:tcW w:w="2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1E753" w14:textId="4447FA3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63A3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8B547" w14:textId="009A306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36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F129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86A92" w14:textId="36405F3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7.1%)</w:t>
            </w:r>
          </w:p>
        </w:tc>
      </w:tr>
      <w:tr w:rsidR="004A6759" w:rsidRPr="00356F9A" w14:paraId="13BD82BD" w14:textId="77777777" w:rsidTr="00F86673">
        <w:trPr>
          <w:trHeight w:val="297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5CD8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AF1F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53CB1" w14:textId="7F00762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 Sulfate</w:t>
            </w:r>
          </w:p>
        </w:tc>
        <w:tc>
          <w:tcPr>
            <w:tcW w:w="2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23BFF" w14:textId="03E0706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31FE8" w14:textId="1F1EFAF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00000</w:t>
            </w:r>
          </w:p>
          <w:p w14:paraId="181C073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751AC" w14:textId="48E0D72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1909485</w:t>
            </w:r>
          </w:p>
          <w:p w14:paraId="2295003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I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5F17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CE72D" w14:textId="74ABC3E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.6%)</w:t>
            </w:r>
          </w:p>
        </w:tc>
      </w:tr>
      <w:tr w:rsidR="004A6759" w:rsidRPr="00356F9A" w14:paraId="3A47788E" w14:textId="77777777" w:rsidTr="00F86673">
        <w:trPr>
          <w:trHeight w:val="28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D5AE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48237" w14:textId="39E407B1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C414A" w14:textId="4FC2BEA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rac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46A53" w14:textId="7F36364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5D6BE" w14:textId="7C87244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00</w:t>
            </w:r>
          </w:p>
          <w:p w14:paraId="75EC2AC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1F183" w14:textId="6787637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6373</w:t>
            </w:r>
          </w:p>
          <w:p w14:paraId="368AE7D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CDC4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B59F8" w14:textId="2E3C924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31.87%)</w:t>
            </w:r>
          </w:p>
        </w:tc>
      </w:tr>
      <w:tr w:rsidR="004A6759" w:rsidRPr="00356F9A" w14:paraId="44ADFD0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8A3EB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56164" w14:textId="7C07E48B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5638B" w14:textId="7D18843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5E5D6" w14:textId="7FF1A07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Suspension, white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2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D18C9" w14:textId="64C510C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000</w:t>
            </w:r>
          </w:p>
          <w:p w14:paraId="616CA8C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D296B" w14:textId="337C98F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01.9</w:t>
            </w:r>
          </w:p>
          <w:p w14:paraId="589AB9F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2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E5A7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106C7" w14:textId="4E05C4E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0.1%)</w:t>
            </w:r>
          </w:p>
        </w:tc>
      </w:tr>
      <w:tr w:rsidR="004A6759" w:rsidRPr="00356F9A" w14:paraId="639DADA2" w14:textId="77777777" w:rsidTr="00F86673">
        <w:trPr>
          <w:trHeight w:val="303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19FC1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AAC9E" w14:textId="55D7A121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EDAFB" w14:textId="3094849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hiamphenico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D0CC0" w14:textId="2AE8D0C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20ml</w:t>
            </w:r>
          </w:p>
          <w:p w14:paraId="3B0F1C6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8BD8C" w14:textId="4E5FA51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</w:t>
            </w:r>
          </w:p>
          <w:p w14:paraId="480C565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63CD2" w14:textId="464D2EA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51.7</w:t>
            </w:r>
          </w:p>
          <w:p w14:paraId="3BA80DA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0461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2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E91D7" w14:textId="1F99445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37.03%)</w:t>
            </w:r>
          </w:p>
        </w:tc>
      </w:tr>
      <w:tr w:rsidR="004A6759" w:rsidRPr="00356F9A" w14:paraId="20704B8F" w14:textId="77777777" w:rsidTr="00F86673">
        <w:trPr>
          <w:trHeight w:val="303"/>
        </w:trPr>
        <w:tc>
          <w:tcPr>
            <w:tcW w:w="9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B1976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C962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1C5C7" w14:textId="4CAED28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art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8A77D" w14:textId="2943A3D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513A8" w14:textId="55DFB63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00</w:t>
            </w:r>
          </w:p>
          <w:p w14:paraId="0D5FEA4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11936" w14:textId="184BA07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36.5</w:t>
            </w:r>
          </w:p>
          <w:p w14:paraId="6F610F3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1D90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06504" w14:textId="285704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6%)</w:t>
            </w:r>
          </w:p>
        </w:tc>
      </w:tr>
      <w:tr w:rsidR="004A6759" w:rsidRPr="00356F9A" w14:paraId="5AFBBE7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F5F3B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50956" w14:textId="4C4D59E9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C9ABA" w14:textId="69D001D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ill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41D35" w14:textId="303D262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06CC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1006B" w14:textId="31AEC46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.71</w:t>
            </w:r>
          </w:p>
          <w:p w14:paraId="4F79EA9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9043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35A4B" w14:textId="18B0EE4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4%)</w:t>
            </w:r>
          </w:p>
        </w:tc>
      </w:tr>
      <w:tr w:rsidR="004A6759" w:rsidRPr="00356F9A" w14:paraId="5696709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5F508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5F0AC" w14:textId="4E7F2133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3CF04" w14:textId="6BE3DC7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ll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EDC3D" w14:textId="73F8AA2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Bottle 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1E96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00</w:t>
            </w:r>
          </w:p>
          <w:p w14:paraId="3943C93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0m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F02B5" w14:textId="56B2956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90.5</w:t>
            </w:r>
          </w:p>
          <w:p w14:paraId="21C7AEC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0m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9A82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54E37" w14:textId="1C1A685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05%)</w:t>
            </w:r>
          </w:p>
        </w:tc>
      </w:tr>
      <w:tr w:rsidR="004A6759" w:rsidRPr="00356F9A" w14:paraId="47D0B80D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A3E2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01EB6" w14:textId="7E298E65" w:rsidR="004A6759" w:rsidRPr="00356F9A" w:rsidRDefault="00DF3C8B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F2913" w14:textId="1F8E8E8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hiamphenico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70834" w14:textId="18499F4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983F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EFBF0" w14:textId="3C207B0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1</w:t>
            </w:r>
          </w:p>
          <w:p w14:paraId="70C3FBC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E059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2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929AE" w14:textId="451BF38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%)</w:t>
            </w:r>
          </w:p>
        </w:tc>
      </w:tr>
      <w:tr w:rsidR="004A6759" w:rsidRPr="00356F9A" w14:paraId="4D0F4B4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19B46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E8A0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3A001" w14:textId="3AFE0F0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1C77F" w14:textId="52879B0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9468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40729" w14:textId="1F8FBCF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.79</w:t>
            </w:r>
          </w:p>
          <w:p w14:paraId="5D335AC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D7F8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36039" w14:textId="6852008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87%)</w:t>
            </w:r>
          </w:p>
        </w:tc>
      </w:tr>
      <w:tr w:rsidR="004A6759" w:rsidRPr="00356F9A" w14:paraId="5E49095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834E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1F4F5" w14:textId="1B48B5F9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76B3B" w14:textId="3F937EC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id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F2495" w14:textId="1E2E2A3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0C04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0C0CE7C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29B5E" w14:textId="2CEB84A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3.2</w:t>
            </w:r>
          </w:p>
          <w:p w14:paraId="0EEF13A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2CC5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5B5B8" w14:textId="624DB2D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6%)</w:t>
            </w:r>
          </w:p>
        </w:tc>
      </w:tr>
      <w:tr w:rsidR="004A6759" w:rsidRPr="00356F9A" w14:paraId="180BDBC1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842F8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E014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A77DD" w14:textId="187335B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4E5AC" w14:textId="5979A70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FE25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CEC05" w14:textId="59D1F13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1.68</w:t>
            </w:r>
          </w:p>
          <w:p w14:paraId="5BA75CF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7930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05F11" w14:textId="661EA28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4.2%)</w:t>
            </w:r>
          </w:p>
        </w:tc>
      </w:tr>
      <w:tr w:rsidR="004A6759" w:rsidRPr="00356F9A" w14:paraId="7B6921C1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A4705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33E5E" w14:textId="4F79DFE8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B6480" w14:textId="16E17C4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C74CB" w14:textId="4BA520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r w:rsidRPr="00356F9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ansparent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55B4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</w:t>
            </w:r>
          </w:p>
          <w:p w14:paraId="580B2E5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3379E" w14:textId="404E7BB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74.9</w:t>
            </w:r>
          </w:p>
          <w:p w14:paraId="60C96BA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4F6C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B56AE" w14:textId="1DEE32A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98%)</w:t>
            </w:r>
          </w:p>
        </w:tc>
      </w:tr>
      <w:tr w:rsidR="004A6759" w:rsidRPr="00356F9A" w14:paraId="2A28D2E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0F36F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7A8C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E38BC" w14:textId="6368DFB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br/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32173" w14:textId="33AB523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C940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500</w:t>
            </w:r>
          </w:p>
          <w:p w14:paraId="5508681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100FA" w14:textId="561998C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535.5</w:t>
            </w:r>
          </w:p>
          <w:p w14:paraId="21FF60E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5F90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E68D6" w14:textId="2F06733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0.8%)</w:t>
            </w:r>
          </w:p>
        </w:tc>
      </w:tr>
      <w:tr w:rsidR="004A6759" w:rsidRPr="00356F9A" w14:paraId="421AE315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FB6D0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55407" w14:textId="118FA7F1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0B5ED" w14:textId="495A82D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Florfenico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58428" w14:textId="5B5370F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E9813" w14:textId="257EE0E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2000</w:t>
            </w:r>
          </w:p>
          <w:p w14:paraId="12AD0F4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5DC92" w14:textId="59541EB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837.4</w:t>
            </w:r>
          </w:p>
          <w:p w14:paraId="654B8E2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9421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5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9309D" w14:textId="0B2A6B6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3%)</w:t>
            </w:r>
          </w:p>
        </w:tc>
      </w:tr>
      <w:tr w:rsidR="004A6759" w:rsidRPr="00356F9A" w14:paraId="6AF1D111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673C6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42FE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50D2E" w14:textId="305A170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F4508" w14:textId="20F01FE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9E540" w14:textId="7566447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8000</w:t>
            </w:r>
          </w:p>
          <w:p w14:paraId="424CC35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37364" w14:textId="7BA06F1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7260.5</w:t>
            </w:r>
          </w:p>
          <w:p w14:paraId="659E781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16C5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4F2C3" w14:textId="54D22C8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8%)</w:t>
            </w:r>
          </w:p>
        </w:tc>
      </w:tr>
      <w:tr w:rsidR="004A6759" w:rsidRPr="00356F9A" w14:paraId="41D6821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E7C26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DAB20" w14:textId="4F2A882A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968EC" w14:textId="0B32EFE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AC4FD" w14:textId="57D767E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A8E8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</w:t>
            </w:r>
          </w:p>
          <w:p w14:paraId="57FB3B5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90F84" w14:textId="1E0418C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71.3</w:t>
            </w:r>
          </w:p>
          <w:p w14:paraId="2A9528F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0BEA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E03DA" w14:textId="510E7B3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9.45%)</w:t>
            </w:r>
          </w:p>
        </w:tc>
      </w:tr>
      <w:tr w:rsidR="004A6759" w:rsidRPr="00356F9A" w14:paraId="7E96B22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43B0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396C6" w14:textId="2DB69544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23EFA" w14:textId="3C29D11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id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BE99E" w14:textId="4CFB106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egg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897B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5B30DFA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CE809" w14:textId="339A8A2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3.4  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/1ml</w:t>
            </w:r>
          </w:p>
          <w:p w14:paraId="059E80A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A694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7DC5" w14:textId="4AB306C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7%)</w:t>
            </w:r>
          </w:p>
        </w:tc>
      </w:tr>
      <w:tr w:rsidR="004A6759" w:rsidRPr="00356F9A" w14:paraId="1FE7BF1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D55DC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3D51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A8F18" w14:textId="2B46982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2395B" w14:textId="0F26CFB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EF82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</w:t>
            </w:r>
          </w:p>
          <w:p w14:paraId="4843541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2F6F1" w14:textId="51190AB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1.67</w:t>
            </w:r>
          </w:p>
          <w:p w14:paraId="4358235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0856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A1D6D" w14:textId="48BCEE5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4.2%)</w:t>
            </w:r>
          </w:p>
        </w:tc>
      </w:tr>
      <w:tr w:rsidR="004A6759" w:rsidRPr="00356F9A" w14:paraId="5AC32BB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B46D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9DD15" w14:textId="50891BA8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5520C" w14:textId="4E48BAC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337D5" w14:textId="4D5064B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Suspension, white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1375E" w14:textId="130F591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00</w:t>
            </w:r>
          </w:p>
          <w:p w14:paraId="6BB5D90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690E9" w14:textId="32CCE56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3676.5</w:t>
            </w:r>
          </w:p>
          <w:p w14:paraId="0352099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7DD7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83417" w14:textId="798A452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2%)</w:t>
            </w:r>
          </w:p>
        </w:tc>
      </w:tr>
      <w:tr w:rsidR="004A6759" w:rsidRPr="00356F9A" w14:paraId="1217518B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0479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77CB1" w14:textId="36F6E096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C7D29" w14:textId="5731781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77069" w14:textId="3899505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89CE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60820" w14:textId="488C296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.18</w:t>
            </w:r>
          </w:p>
          <w:p w14:paraId="4D12680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CA09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8A8FB" w14:textId="441E649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8%)</w:t>
            </w:r>
          </w:p>
        </w:tc>
      </w:tr>
      <w:tr w:rsidR="004A6759" w:rsidRPr="00356F9A" w14:paraId="6B7A01D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0095B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3A2F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C1E6C" w14:textId="1FD925D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F3BA4" w14:textId="304A806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0515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56E94" w14:textId="5D0693F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.97</w:t>
            </w:r>
          </w:p>
          <w:p w14:paraId="40CFD7F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DF5E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F7576" w14:textId="6067DFD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8.68%)</w:t>
            </w:r>
          </w:p>
        </w:tc>
      </w:tr>
      <w:tr w:rsidR="004A6759" w:rsidRPr="00356F9A" w14:paraId="7CA7A2C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56F78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22AD4" w14:textId="3812AB31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334FB" w14:textId="688D328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ncomycin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1F7DB" w14:textId="7897E18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5C44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80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744C7" w14:textId="0C025AC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3.15</w:t>
            </w:r>
          </w:p>
          <w:p w14:paraId="1D56302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31CC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7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47E8C" w14:textId="51603AF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9%)</w:t>
            </w:r>
          </w:p>
        </w:tc>
      </w:tr>
      <w:tr w:rsidR="004A6759" w:rsidRPr="00356F9A" w14:paraId="1A1C42A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D08BB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4D6C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2EA36" w14:textId="0BD8FA5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FAEBE" w14:textId="77046BA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87B0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80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77CCE" w14:textId="73C2C69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1.12</w:t>
            </w:r>
          </w:p>
          <w:p w14:paraId="332BA55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37F9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243B4" w14:textId="12492C7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4%)</w:t>
            </w:r>
          </w:p>
        </w:tc>
      </w:tr>
      <w:tr w:rsidR="004A6759" w:rsidRPr="00356F9A" w14:paraId="3B38AC6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600F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F1C8E" w14:textId="3F3E4254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88992" w14:textId="1E09323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Amoxycillin 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br/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748DB" w14:textId="2800264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 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5952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mg/1ml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br/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E0E2D" w14:textId="68CA518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39.4</w:t>
            </w:r>
          </w:p>
          <w:p w14:paraId="7732BD9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15E7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1F609" w14:textId="34A7506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94%)</w:t>
            </w:r>
          </w:p>
        </w:tc>
      </w:tr>
      <w:tr w:rsidR="004A6759" w:rsidRPr="00356F9A" w14:paraId="4718332B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A01D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597EE" w14:textId="52836DF3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23840" w14:textId="61D7B0C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264D8" w14:textId="3052667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AD53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D38CF" w14:textId="11C3A85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.2</w:t>
            </w:r>
          </w:p>
          <w:p w14:paraId="1B395C2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02C4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FE59A" w14:textId="1A1E5BF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9%)</w:t>
            </w:r>
          </w:p>
        </w:tc>
      </w:tr>
      <w:tr w:rsidR="004A6759" w:rsidRPr="00356F9A" w14:paraId="027A077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FCA86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9184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64E42" w14:textId="2AA4E15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hiamphenico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4111D" w14:textId="75A4D89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36DE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7C545" w14:textId="19BBC3D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9.44</w:t>
            </w:r>
          </w:p>
          <w:p w14:paraId="5DD7AB2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CDA4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E5546" w14:textId="5354DB2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4%)</w:t>
            </w:r>
          </w:p>
        </w:tc>
      </w:tr>
      <w:tr w:rsidR="004A6759" w:rsidRPr="00356F9A" w14:paraId="77BECEB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E34EF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1653A" w14:textId="171DF087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BDAE4" w14:textId="1265787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55FF4" w14:textId="02C50A6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F913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99F69" w14:textId="7968756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1.13</w:t>
            </w:r>
          </w:p>
          <w:p w14:paraId="65C53DB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D3C4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EE687" w14:textId="376C010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5.7%)</w:t>
            </w:r>
          </w:p>
        </w:tc>
      </w:tr>
      <w:tr w:rsidR="004A6759" w:rsidRPr="00356F9A" w14:paraId="3FC8493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D1E1E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9447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58423" w14:textId="59CA0C2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32093" w14:textId="19794AC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456B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D5E04" w14:textId="456F331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.07</w:t>
            </w:r>
          </w:p>
          <w:p w14:paraId="0B4CA7C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C6AF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01CA9" w14:textId="5607EE3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6%)</w:t>
            </w:r>
          </w:p>
        </w:tc>
      </w:tr>
      <w:tr w:rsidR="004A6759" w:rsidRPr="00356F9A" w14:paraId="740CE12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D0026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B6461" w14:textId="72A11812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6D7B7" w14:textId="3740CEC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6CE62" w14:textId="691B0B2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D2BD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2A42E" w14:textId="094BA82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.79</w:t>
            </w:r>
          </w:p>
          <w:p w14:paraId="7571707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3A94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28107" w14:textId="367E9BA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5.3%)</w:t>
            </w:r>
          </w:p>
        </w:tc>
      </w:tr>
      <w:tr w:rsidR="004A6759" w:rsidRPr="00356F9A" w14:paraId="5C1BEA8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584EF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9857E" w14:textId="2925711D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37685" w14:textId="4C49218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ethox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2DCE2" w14:textId="490E627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Powder, white. 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6E0CB" w14:textId="322684C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10000</w:t>
            </w:r>
          </w:p>
          <w:p w14:paraId="5F8A918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372F3" w14:textId="17E38B8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10046.1</w:t>
            </w:r>
          </w:p>
          <w:p w14:paraId="13FDB13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614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P-AA-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75DF1" w14:textId="0F6C3FE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s (100.5%)</w:t>
            </w:r>
          </w:p>
        </w:tc>
      </w:tr>
      <w:tr w:rsidR="004A6759" w:rsidRPr="00356F9A" w14:paraId="659F1185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00565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BC5D0" w14:textId="1C7121B4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BE53E" w14:textId="2C98EAB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 xml:space="preserve">Doxycycline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09966" w14:textId="7C46B49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E3A6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4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4308B" w14:textId="46DBC7B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.7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74A9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66EA2" w14:textId="788AD3E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8%)</w:t>
            </w:r>
          </w:p>
        </w:tc>
      </w:tr>
      <w:tr w:rsidR="004A6759" w:rsidRPr="00356F9A" w14:paraId="7CAE9F0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FFEE6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2806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11163" w14:textId="0171A68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Ampicil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45711" w14:textId="74E65F4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BEA5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2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40D3B" w14:textId="00EF7BB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.69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C71B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2644B" w14:textId="3F4EBAF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8.45%)</w:t>
            </w:r>
          </w:p>
        </w:tc>
      </w:tr>
      <w:tr w:rsidR="004A6759" w:rsidRPr="00356F9A" w14:paraId="5C5FA03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7030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C8573" w14:textId="3B26CAC3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3A8EB" w14:textId="000D80E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 xml:space="preserve">Ampicil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Trihydrat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87F6B" w14:textId="0964D59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CAEBD" w14:textId="4A68219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50000</w:t>
            </w:r>
          </w:p>
          <w:p w14:paraId="70185FC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k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B7F75" w14:textId="33DEBCB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8868.7</w:t>
            </w:r>
          </w:p>
          <w:p w14:paraId="4C65A09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k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FA39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2C72B" w14:textId="02FADB3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7%)</w:t>
            </w:r>
          </w:p>
        </w:tc>
      </w:tr>
      <w:tr w:rsidR="004A6759" w:rsidRPr="00356F9A" w14:paraId="73C538D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1ADBA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2934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2683C" w14:textId="2116CFD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Colist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 xml:space="preserve">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A1645" w14:textId="16544B1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0A1D4" w14:textId="116670E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25000000UI/1k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A1F3D" w14:textId="0DEA3C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2664251 UI/1k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D290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B980E" w14:textId="655C816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13%)</w:t>
            </w:r>
          </w:p>
        </w:tc>
      </w:tr>
      <w:tr w:rsidR="004A6759" w:rsidRPr="00356F9A" w14:paraId="396DAF3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33FC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30991" w14:textId="5A3D628C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4FA96" w14:textId="032F8F9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2C9C7" w14:textId="34F5915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0EC7A" w14:textId="6D7B293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0000</w:t>
            </w:r>
          </w:p>
          <w:p w14:paraId="157CD09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1k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161DA" w14:textId="1B94508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6553301</w:t>
            </w:r>
          </w:p>
          <w:p w14:paraId="0203E5B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I/1k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FE77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F4EC5" w14:textId="23E321E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1%)</w:t>
            </w:r>
          </w:p>
        </w:tc>
      </w:tr>
      <w:tr w:rsidR="004A6759" w:rsidRPr="00356F9A" w14:paraId="0BF0260D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69330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96E9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9DB0F" w14:textId="52A3FDC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guanid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505CC" w14:textId="449E39B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D950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g/1k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61651" w14:textId="5B98EF0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.65</w:t>
            </w:r>
          </w:p>
          <w:p w14:paraId="6023199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k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A5D0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E8EFB" w14:textId="1517351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0.8%)</w:t>
            </w:r>
          </w:p>
        </w:tc>
      </w:tr>
      <w:tr w:rsidR="004A6759" w:rsidRPr="00356F9A" w14:paraId="14DC2F8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085A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45C11" w14:textId="7FFA682D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A87C7" w14:textId="784C087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CD070" w14:textId="4BF5884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7B66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01F1B" w14:textId="365C80C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9.54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625E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7F5C5" w14:textId="15C45E4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43%)</w:t>
            </w:r>
          </w:p>
        </w:tc>
      </w:tr>
      <w:tr w:rsidR="004A6759" w:rsidRPr="00356F9A" w14:paraId="4F5B6DDB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91BC6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B6CD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78E76" w14:textId="17EE6AE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A91B9" w14:textId="68B7B1A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F5C8A" w14:textId="49050BE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000000 UI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A005B" w14:textId="606801D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9068655 UI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C681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1392F" w14:textId="111AD87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67%)</w:t>
            </w:r>
          </w:p>
        </w:tc>
      </w:tr>
      <w:tr w:rsidR="004A6759" w:rsidRPr="00356F9A" w14:paraId="78FB5BB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243B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CEFE3" w14:textId="447B85F3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98077" w14:textId="308791C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treptomyc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BD5F2" w14:textId="0A913E8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369D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5mg/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DC3D8" w14:textId="4DF00F4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5.5mg/1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EE6F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0A0F2" w14:textId="0D86BE6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5%)</w:t>
            </w:r>
          </w:p>
        </w:tc>
      </w:tr>
      <w:tr w:rsidR="004A6759" w:rsidRPr="00356F9A" w14:paraId="073A486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AB30E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3FAD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06350" w14:textId="5BEF8CA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A4938" w14:textId="4A62158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2C76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5</w:t>
            </w:r>
          </w:p>
          <w:p w14:paraId="3A08A06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590DA" w14:textId="05445F2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.91</w:t>
            </w:r>
          </w:p>
          <w:p w14:paraId="7B22DBA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080A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3BC44" w14:textId="2B03F35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9%)</w:t>
            </w:r>
          </w:p>
        </w:tc>
      </w:tr>
      <w:tr w:rsidR="004A6759" w:rsidRPr="00356F9A" w14:paraId="3786B76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7B39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269F8" w14:textId="51CEA201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52E06" w14:textId="0FF3BFF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piramyc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84A6D" w14:textId="4E4ECAC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EC866" w14:textId="329C47B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00000 UI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6912B" w14:textId="1D5F409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1564808UI/10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BF73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0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6BABD" w14:textId="6A3D563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7.8%)</w:t>
            </w:r>
          </w:p>
        </w:tc>
      </w:tr>
      <w:tr w:rsidR="004A6759" w:rsidRPr="00356F9A" w14:paraId="54308E8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5F275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353C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39098" w14:textId="1517D2F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130D6" w14:textId="0A8362D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D7D6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</w:t>
            </w:r>
          </w:p>
          <w:p w14:paraId="5E90541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B4C22" w14:textId="4E215DC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5.1</w:t>
            </w:r>
          </w:p>
          <w:p w14:paraId="0CF4780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CE5C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6EEB7" w14:textId="7116DD4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2%)</w:t>
            </w:r>
          </w:p>
        </w:tc>
      </w:tr>
      <w:tr w:rsidR="004A6759" w:rsidRPr="00356F9A" w14:paraId="0684EFB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9167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0380F" w14:textId="7F29DB53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13DDD" w14:textId="4E048FE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38D50" w14:textId="057F03C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0D51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3361D" w14:textId="1532D1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.49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FED8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7F23D" w14:textId="598F2E4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.7%)</w:t>
            </w:r>
          </w:p>
        </w:tc>
      </w:tr>
      <w:tr w:rsidR="004A6759" w:rsidRPr="00356F9A" w14:paraId="57E5A0C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D2C5A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B4F9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5657A" w14:textId="2011E37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A087C" w14:textId="346F2D3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BA85E" w14:textId="5A1183E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000000</w:t>
            </w:r>
          </w:p>
          <w:p w14:paraId="58A7002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1219A" w14:textId="7F27F73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8379484</w:t>
            </w:r>
          </w:p>
          <w:p w14:paraId="2C32E1A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I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7427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DD308" w14:textId="36F09AE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95%)</w:t>
            </w:r>
          </w:p>
        </w:tc>
      </w:tr>
      <w:tr w:rsidR="004A6759" w:rsidRPr="00356F9A" w14:paraId="6F845A2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638C8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D0A80" w14:textId="03CFECA0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851E0" w14:textId="695035C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8B308" w14:textId="3DB2C76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 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5818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</w:t>
            </w:r>
          </w:p>
          <w:p w14:paraId="5605DED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B18E2" w14:textId="64EEEA2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9.58</w:t>
            </w:r>
          </w:p>
          <w:p w14:paraId="3A765AD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6A6B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5B8ED" w14:textId="3C98BE6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9%)</w:t>
            </w:r>
          </w:p>
        </w:tc>
      </w:tr>
      <w:tr w:rsidR="004A6759" w:rsidRPr="00356F9A" w14:paraId="6D41E16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26B8B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49F5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13391" w14:textId="452CF70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0CEE1" w14:textId="0489AC3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21EA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94FA7" w14:textId="4ACCEA5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9.05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1696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53C94" w14:textId="324676D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5%)</w:t>
            </w:r>
          </w:p>
        </w:tc>
      </w:tr>
      <w:tr w:rsidR="004A6759" w:rsidRPr="00356F9A" w14:paraId="6E58910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09B43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11C66" w14:textId="5AB57823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285A6" w14:textId="690E980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Doxy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B64B2" w14:textId="33441D3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9EDD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4</w:t>
            </w:r>
          </w:p>
          <w:p w14:paraId="0CA6D91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838C8" w14:textId="544A56F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.53</w:t>
            </w:r>
          </w:p>
          <w:p w14:paraId="153739A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AC1B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53B80" w14:textId="42F756C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6.6%)</w:t>
            </w:r>
          </w:p>
        </w:tc>
      </w:tr>
      <w:tr w:rsidR="004A6759" w:rsidRPr="00356F9A" w14:paraId="6776FC0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120FF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BB3E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819D8" w14:textId="6FEBD48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Ampicil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2440C" w14:textId="626E1EF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B675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2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3F3A6" w14:textId="25C85B8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15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6EB4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C5FE0" w14:textId="716055A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10.75%)</w:t>
            </w:r>
          </w:p>
        </w:tc>
      </w:tr>
      <w:tr w:rsidR="004A6759" w:rsidRPr="00356F9A" w14:paraId="1F192D8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E6DDB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94CF0" w14:textId="7ECEB186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6610F" w14:textId="45454CE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oxy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97FFD" w14:textId="0CF43AF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8F8B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8FAC4" w14:textId="17C22C6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.71g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927D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94502" w14:textId="0F2E2B5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22%)</w:t>
            </w:r>
          </w:p>
        </w:tc>
      </w:tr>
      <w:tr w:rsidR="004A6759" w:rsidRPr="00356F9A" w14:paraId="7B9C1BC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458AE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ACD5F" w14:textId="5A7D6793" w:rsidR="004A6759" w:rsidRPr="00356F9A" w:rsidRDefault="00504D45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CB477" w14:textId="0EA34E1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59E44" w14:textId="0E463BB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F9C8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</w:t>
            </w:r>
          </w:p>
          <w:p w14:paraId="0C74847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37471" w14:textId="7941336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.86</w:t>
            </w:r>
          </w:p>
          <w:p w14:paraId="7B270CA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D81B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7217B" w14:textId="555D898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72%)</w:t>
            </w:r>
          </w:p>
        </w:tc>
      </w:tr>
      <w:tr w:rsidR="004A6759" w:rsidRPr="00356F9A" w14:paraId="13A0964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2DF63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0AC0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18311" w14:textId="29F7E05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e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5A626" w14:textId="605417C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77760" w14:textId="26D831C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10000000UI/10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6FFE0" w14:textId="7C2811F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9152225</w:t>
            </w:r>
          </w:p>
          <w:p w14:paraId="4113243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I/10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23FA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FECE9" w14:textId="284595F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8.3%)</w:t>
            </w:r>
          </w:p>
        </w:tc>
      </w:tr>
      <w:tr w:rsidR="004A6759" w:rsidRPr="00356F9A" w14:paraId="2EB2486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2611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3586A" w14:textId="17FB6306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567BA" w14:textId="25651EA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lline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3C908" w14:textId="41ADDF1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4059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5mg/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28C33" w14:textId="10979E0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2.73mg/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969A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6FF70" w14:textId="2395E58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9%)</w:t>
            </w:r>
          </w:p>
        </w:tc>
      </w:tr>
      <w:tr w:rsidR="004A6759" w:rsidRPr="00356F9A" w14:paraId="4CB1AAC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F58CE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E86B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94BC7" w14:textId="3354B77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2F6F2" w14:textId="55791EA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B252C" w14:textId="48926ED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0UI/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0D5F7" w14:textId="34B2F3F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9610UI/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D316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C4F78" w14:textId="5045231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2%)</w:t>
            </w:r>
          </w:p>
        </w:tc>
      </w:tr>
      <w:tr w:rsidR="004A6759" w:rsidRPr="00356F9A" w14:paraId="7618236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060C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D10F3" w14:textId="221290E2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3DA0A" w14:textId="54102EA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01AA3" w14:textId="6DFCCEB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k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E7AEB" w14:textId="0761031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00</w:t>
            </w:r>
          </w:p>
          <w:p w14:paraId="70CE51D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k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959C9" w14:textId="6C2F89B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52694.3</w:t>
            </w:r>
          </w:p>
          <w:p w14:paraId="18166C5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k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7ADF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9741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,54%)</w:t>
            </w:r>
          </w:p>
        </w:tc>
      </w:tr>
      <w:tr w:rsidR="004A6759" w:rsidRPr="00356F9A" w14:paraId="61999E9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3CA91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ED88B" w14:textId="3D4CEE51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E864A" w14:textId="0BDB446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62B5C" w14:textId="4120801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39AD0" w14:textId="76C4400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5g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7330A" w14:textId="61D905B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51g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DCC1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B76CE" w14:textId="5DBD07B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0.4%)</w:t>
            </w:r>
          </w:p>
        </w:tc>
      </w:tr>
      <w:tr w:rsidR="004A6759" w:rsidRPr="00356F9A" w14:paraId="707C84B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6FD3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C5349" w14:textId="4B5F6674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1DE25" w14:textId="75DC7EB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3F57B" w14:textId="71D2847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2BA1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0mg/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6A41A" w14:textId="37DE915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9.87mg/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2570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1A2BA" w14:textId="707B5CF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6%)</w:t>
            </w:r>
          </w:p>
        </w:tc>
      </w:tr>
      <w:tr w:rsidR="004A6759" w:rsidRPr="00356F9A" w14:paraId="55F5E95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C8E29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6BCE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0363F" w14:textId="26F6BF2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97CBA" w14:textId="7823FB6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359D8" w14:textId="47AB960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500000 </w:t>
            </w:r>
          </w:p>
          <w:p w14:paraId="75FA9E2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4E460" w14:textId="1CA759E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65831 UI/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A13A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0291C" w14:textId="5B30676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2%)</w:t>
            </w:r>
          </w:p>
        </w:tc>
      </w:tr>
      <w:tr w:rsidR="004A6759" w:rsidRPr="00356F9A" w14:paraId="0F285B6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69EF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CCE61" w14:textId="25EA3F7E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D08C3" w14:textId="6310E2E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id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653FB" w14:textId="46DDDFB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rose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5A053" w14:textId="6AFACF2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1.3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DF97E" w14:textId="32E8E52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9.5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9501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21264" w14:textId="2BAAE90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6%)</w:t>
            </w:r>
          </w:p>
        </w:tc>
      </w:tr>
      <w:tr w:rsidR="004A6759" w:rsidRPr="00356F9A" w14:paraId="712D4D1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62B93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254A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C7EE7" w14:textId="19DDDC0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iaverid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5A777" w14:textId="62A5F60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5D6CD" w14:textId="56BB44D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6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21ADB" w14:textId="694C603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36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D146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4B33E" w14:textId="3213163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8%)</w:t>
            </w:r>
          </w:p>
        </w:tc>
      </w:tr>
      <w:tr w:rsidR="004A6759" w:rsidRPr="00356F9A" w14:paraId="52162F0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2E655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B44A4" w14:textId="269285F7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1A46D" w14:textId="6F4E30F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chloropyraz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50180" w14:textId="0CFD304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barley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0937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00mg/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040DC" w14:textId="2147EA5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80.8mg/1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522E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979E5" w14:textId="5EF6B5F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6%)</w:t>
            </w:r>
          </w:p>
        </w:tc>
      </w:tr>
      <w:tr w:rsidR="004A6759" w:rsidRPr="00356F9A" w14:paraId="46155E3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68AB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45549" w14:textId="5E2A0941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C9BE5" w14:textId="25BA21D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az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8C450" w14:textId="537DCFE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25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1C1B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0</w:t>
            </w:r>
          </w:p>
          <w:p w14:paraId="5660C81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6E4AD" w14:textId="39AFD02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99.5</w:t>
            </w:r>
          </w:p>
          <w:p w14:paraId="0CDF81F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98E4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47125" w14:textId="28D2031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9%)</w:t>
            </w:r>
          </w:p>
        </w:tc>
      </w:tr>
      <w:tr w:rsidR="004A6759" w:rsidRPr="00356F9A" w14:paraId="5CCCE76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BA87D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B94B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D8E73" w14:textId="70B11D5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4C0AB" w14:textId="3F1559A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596B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80</w:t>
            </w:r>
          </w:p>
          <w:p w14:paraId="567487E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BD1E4" w14:textId="1BCDAB2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94.3</w:t>
            </w:r>
          </w:p>
          <w:p w14:paraId="3F6FD26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854B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70EBA" w14:textId="3C2ACAA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5.4%)</w:t>
            </w:r>
          </w:p>
        </w:tc>
      </w:tr>
      <w:tr w:rsidR="004A6759" w:rsidRPr="00356F9A" w14:paraId="0A7411D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5976F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F4855" w14:textId="0DB1E91E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F8629" w14:textId="55BF12C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6918A" w14:textId="55EE946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brown 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AB74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200</w:t>
            </w:r>
          </w:p>
          <w:p w14:paraId="6BD5CAE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A0CC3" w14:textId="50AE70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205.7</w:t>
            </w:r>
          </w:p>
          <w:p w14:paraId="45488B1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C49D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P-AA-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AAE0D" w14:textId="4F11FE3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s (102.8%)</w:t>
            </w:r>
          </w:p>
        </w:tc>
      </w:tr>
      <w:tr w:rsidR="004A6759" w:rsidRPr="00356F9A" w14:paraId="2E2CE7D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D85AE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E2181" w14:textId="7D48E9F4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AE6D4" w14:textId="1E3F5E0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81BAC" w14:textId="1A8AB7D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23C9A" w14:textId="00530AC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000</w:t>
            </w:r>
          </w:p>
          <w:p w14:paraId="64FBAAB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0ACAA" w14:textId="3244EC6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772.8 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CEBC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DC1B4" w14:textId="192E431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7%)</w:t>
            </w:r>
          </w:p>
        </w:tc>
      </w:tr>
      <w:tr w:rsidR="004A6759" w:rsidRPr="00356F9A" w14:paraId="1CE0A95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6E798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F667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7D948" w14:textId="00077D0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e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9EE0B" w14:textId="5B36304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E6A1B" w14:textId="1E39363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5000000</w:t>
            </w:r>
          </w:p>
          <w:p w14:paraId="2AF95CB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E182C" w14:textId="782FA61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3530363 UI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2343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AE35A" w14:textId="57043B7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1%)</w:t>
            </w:r>
          </w:p>
        </w:tc>
      </w:tr>
      <w:tr w:rsidR="004A6759" w:rsidRPr="00356F9A" w14:paraId="27466B1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D70E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1493F" w14:textId="71442F79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E9D34" w14:textId="3A533AE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hiamphenico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3F57E" w14:textId="01877AC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50A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0</w:t>
            </w:r>
          </w:p>
          <w:p w14:paraId="55ABEA7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02011" w14:textId="586A9B8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7.6</w:t>
            </w:r>
          </w:p>
          <w:p w14:paraId="4A4B0C7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9CE0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2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0CC9D" w14:textId="0CDC51B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7.6%)</w:t>
            </w:r>
          </w:p>
        </w:tc>
      </w:tr>
      <w:tr w:rsidR="004A6759" w:rsidRPr="00356F9A" w14:paraId="622C93A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82DB2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DF0A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E60EA" w14:textId="2607517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66BEC" w14:textId="2561BD7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61F8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154E1" w14:textId="7B37DFF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4.87mg/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1F91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E5194" w14:textId="2998556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.7%)</w:t>
            </w:r>
          </w:p>
        </w:tc>
      </w:tr>
      <w:tr w:rsidR="004A6759" w:rsidRPr="00356F9A" w14:paraId="0988D62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83A83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9A82E" w14:textId="5FDE1C48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FCC1A" w14:textId="01CDF7E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5B877" w14:textId="09C8ACF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yellow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0C72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00</w:t>
            </w:r>
          </w:p>
          <w:p w14:paraId="4D645E3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12F21" w14:textId="5410691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995.6</w:t>
            </w:r>
          </w:p>
          <w:p w14:paraId="12C9DEF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BFC6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FD91B" w14:textId="149C850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9%)</w:t>
            </w:r>
          </w:p>
        </w:tc>
      </w:tr>
      <w:tr w:rsidR="004A6759" w:rsidRPr="00356F9A" w14:paraId="644653B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C3483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7751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CB916" w14:textId="55AC74C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 sodiu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38B42" w14:textId="7765FBE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09359" w14:textId="53A91A9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00</w:t>
            </w:r>
          </w:p>
          <w:p w14:paraId="64D19B2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7A6A0" w14:textId="03DF875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652.6</w:t>
            </w:r>
          </w:p>
          <w:p w14:paraId="64702A3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0042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D12C9" w14:textId="3156C74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3%)</w:t>
            </w:r>
          </w:p>
        </w:tc>
      </w:tr>
      <w:tr w:rsidR="004A6759" w:rsidRPr="00356F9A" w14:paraId="6AC270A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6F4F0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F8A62" w14:textId="66EFE293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287E1" w14:textId="54087C3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azine Sodiu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C9A5B" w14:textId="31D54C7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r w:rsidRPr="00356F9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ansparent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246A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30</w:t>
            </w:r>
          </w:p>
          <w:p w14:paraId="235E2E6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71C3F" w14:textId="6928BA8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38.1</w:t>
            </w:r>
          </w:p>
          <w:p w14:paraId="3833721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C574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C71B0" w14:textId="5A879F0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2.4%)</w:t>
            </w:r>
          </w:p>
        </w:tc>
      </w:tr>
      <w:tr w:rsidR="004A6759" w:rsidRPr="00356F9A" w14:paraId="24A0483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8E9D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F02BF" w14:textId="1BD41B3D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142D4" w14:textId="649221D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90A9D" w14:textId="3383B41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Suspension, white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166A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</w:t>
            </w:r>
          </w:p>
          <w:p w14:paraId="1ECCBDD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95268" w14:textId="1FEDE52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4.13</w:t>
            </w:r>
          </w:p>
          <w:p w14:paraId="157B553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02AE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B4559" w14:textId="047C054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2%)</w:t>
            </w:r>
          </w:p>
        </w:tc>
      </w:tr>
      <w:tr w:rsidR="004A6759" w:rsidRPr="00356F9A" w14:paraId="5DC889BD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F3A80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41624" w14:textId="3325B3F9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94A29" w14:textId="552A445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25485" w14:textId="6B8DA2B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92BF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11E7B41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95919" w14:textId="24E3F41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5</w:t>
            </w:r>
          </w:p>
          <w:p w14:paraId="5F1BD42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6806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888E6" w14:textId="581750F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5%)</w:t>
            </w:r>
          </w:p>
        </w:tc>
      </w:tr>
      <w:tr w:rsidR="004A6759" w:rsidRPr="00356F9A" w14:paraId="0F86DF2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8FB9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99BB6" w14:textId="487635DE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C6A63" w14:textId="518BF59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ycl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781B0" w14:textId="008ED98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6D4C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</w:t>
            </w:r>
          </w:p>
          <w:p w14:paraId="628D8AF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DC7CD" w14:textId="118A32A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3.74</w:t>
            </w:r>
          </w:p>
          <w:p w14:paraId="54B6D7C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0614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1C4C7" w14:textId="7DC6147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6%)</w:t>
            </w:r>
          </w:p>
        </w:tc>
      </w:tr>
      <w:tr w:rsidR="004A6759" w:rsidRPr="00356F9A" w14:paraId="608D80C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BEBB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E40FD" w14:textId="79FD5A64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0774E" w14:textId="0159D96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atr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019A1" w14:textId="3FCA16F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D06B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F51B1" w14:textId="330C3DB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19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DFA9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31159" w14:textId="77A7CA7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8%)</w:t>
            </w:r>
          </w:p>
        </w:tc>
      </w:tr>
      <w:tr w:rsidR="004A6759" w:rsidRPr="00356F9A" w14:paraId="23E704E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19561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C6A3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271E4" w14:textId="6EF72B8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4118F" w14:textId="2C4DCDF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239E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C854E" w14:textId="7B0F8AF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85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2E18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37408" w14:textId="1E537EC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6.97%)</w:t>
            </w:r>
          </w:p>
        </w:tc>
      </w:tr>
      <w:tr w:rsidR="004A6759" w:rsidRPr="00356F9A" w14:paraId="745E1ED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44CB6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FDBCD" w14:textId="078198E1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4E535" w14:textId="1B4E8AD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ill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020B6" w14:textId="6D37FB6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3759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</w:t>
            </w:r>
          </w:p>
          <w:p w14:paraId="49D1E08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F74D0" w14:textId="04343A3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6.2</w:t>
            </w:r>
          </w:p>
          <w:p w14:paraId="382147D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D31A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6E93A" w14:textId="62A93AB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24%)</w:t>
            </w:r>
          </w:p>
        </w:tc>
      </w:tr>
      <w:tr w:rsidR="004A6759" w:rsidRPr="00356F9A" w14:paraId="1252118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16CCD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E0E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DFF98" w14:textId="2F31AF4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B84AA" w14:textId="11C9D1B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07574" w14:textId="2C4B83A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0000 IU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985DD" w14:textId="587766A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75161</w:t>
            </w:r>
          </w:p>
          <w:p w14:paraId="3821545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I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E4EF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88278" w14:textId="77AAE9F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7%)</w:t>
            </w:r>
          </w:p>
        </w:tc>
      </w:tr>
      <w:tr w:rsidR="004A6759" w:rsidRPr="00356F9A" w14:paraId="5C87658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7635F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C32F8" w14:textId="11D2AE9B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954E" w14:textId="201E07B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C0686" w14:textId="2AC3159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Powder, yellow. 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Pack 5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17E0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100mg/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673BA" w14:textId="72DE90E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1.2mg/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2867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DE358" w14:textId="5F68F40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s (91.2%)</w:t>
            </w:r>
          </w:p>
        </w:tc>
      </w:tr>
      <w:tr w:rsidR="004A6759" w:rsidRPr="00356F9A" w14:paraId="7753694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F05F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3F233" w14:textId="5A8132FE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40A2E" w14:textId="3B1AD7E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ethox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F6DD6" w14:textId="120C9B7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2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116B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8</w:t>
            </w:r>
          </w:p>
          <w:p w14:paraId="2BC0943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1B033" w14:textId="5865DCB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5.32</w:t>
            </w:r>
          </w:p>
          <w:p w14:paraId="0F6164B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10E8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63EC8" w14:textId="56D08F0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4%)</w:t>
            </w:r>
          </w:p>
        </w:tc>
      </w:tr>
      <w:tr w:rsidR="004A6759" w:rsidRPr="00356F9A" w14:paraId="10C7FA7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AB4EA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B530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4F0E7" w14:textId="0FD9FD1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DA542" w14:textId="7DF74F2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BD94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6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E5C8D" w14:textId="1A0CBF4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.49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1644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14745" w14:textId="7612498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5%)</w:t>
            </w:r>
          </w:p>
        </w:tc>
      </w:tr>
      <w:tr w:rsidR="004A6759" w:rsidRPr="00356F9A" w14:paraId="4306134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1276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1C21B" w14:textId="298E2D71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4570E" w14:textId="38CED6A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07348" w14:textId="39BA7E1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A737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</w:t>
            </w:r>
          </w:p>
          <w:p w14:paraId="574B48D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FBA8B" w14:textId="369A9D6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.06</w:t>
            </w:r>
          </w:p>
          <w:p w14:paraId="25642AE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ED9E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A41AB" w14:textId="649438A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0.4%)</w:t>
            </w:r>
          </w:p>
        </w:tc>
      </w:tr>
      <w:tr w:rsidR="004A6759" w:rsidRPr="00356F9A" w14:paraId="23CB05C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ED360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FED61" w14:textId="4E72027F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9E1A6" w14:textId="720CF40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28478" w14:textId="6A0C82F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D105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g/1k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8C039" w14:textId="254F25A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9g/1k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332E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5C7B4" w14:textId="68646B9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4.5%)</w:t>
            </w:r>
          </w:p>
        </w:tc>
      </w:tr>
      <w:tr w:rsidR="004A6759" w:rsidRPr="00356F9A" w14:paraId="3540607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A7944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AFFD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E6BB3" w14:textId="75FB391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5C8A7" w14:textId="7F2290E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B121F" w14:textId="1E7B77E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8 MUI/1k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7A863" w14:textId="01B369C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7.22 </w:t>
            </w:r>
          </w:p>
          <w:p w14:paraId="7383CD4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UI/k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8268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B6A0E" w14:textId="5AEDCC1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3%)</w:t>
            </w:r>
          </w:p>
        </w:tc>
      </w:tr>
      <w:tr w:rsidR="004A6759" w:rsidRPr="00356F9A" w14:paraId="5A37A20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1BD1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F67CF" w14:textId="06D68FB1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286EA" w14:textId="41CAF5C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E24E1" w14:textId="6616944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125B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</w:t>
            </w:r>
          </w:p>
          <w:p w14:paraId="4DF1E8F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0FE04" w14:textId="6FBC3FB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39   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D9F1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C3130" w14:textId="23E43AE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.9%)</w:t>
            </w:r>
          </w:p>
        </w:tc>
      </w:tr>
      <w:tr w:rsidR="004A6759" w:rsidRPr="00356F9A" w14:paraId="76ABFA0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FCB1A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F65C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6E78A" w14:textId="224306C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nfamethoxazol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0927C" w14:textId="123E77C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448B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73368" w14:textId="05B45C0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.7</w:t>
            </w:r>
          </w:p>
          <w:p w14:paraId="5FBBC35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2DBE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AA580" w14:textId="733C380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8.5%)</w:t>
            </w:r>
          </w:p>
        </w:tc>
      </w:tr>
      <w:tr w:rsidR="004A6759" w:rsidRPr="00356F9A" w14:paraId="1A65CA4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32F1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34647" w14:textId="70532CB3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4966C" w14:textId="0068622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e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sulph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BC3FF" w14:textId="2F6D5A7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458E9" w14:textId="683E9EE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00</w:t>
            </w:r>
          </w:p>
          <w:p w14:paraId="35C3AA8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BD07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79.427 UI/1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9995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D2B5F" w14:textId="456260C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9%)</w:t>
            </w:r>
          </w:p>
        </w:tc>
      </w:tr>
      <w:tr w:rsidR="004A6759" w:rsidRPr="00356F9A" w14:paraId="3F9CB47D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D0B6F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C89C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CCC4E" w14:textId="3F89514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E52B5" w14:textId="297B70A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38AF7" w14:textId="6A2784D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7.5mg/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DC9A5" w14:textId="0920F29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6.22mg/1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D8D7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8F5DC" w14:textId="50068E2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6.6%)</w:t>
            </w:r>
          </w:p>
        </w:tc>
      </w:tr>
      <w:tr w:rsidR="004A6759" w:rsidRPr="00356F9A" w14:paraId="7803BE1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508C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DE327" w14:textId="4C64364E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EE248" w14:textId="1200AB2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oxy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01F91" w14:textId="3D56BF8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11B3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</w:t>
            </w:r>
          </w:p>
          <w:p w14:paraId="773E1F16" w14:textId="77777777" w:rsidR="004A6759" w:rsidRPr="009523CB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675B7" w14:textId="764DC9A9" w:rsidR="004A6759" w:rsidRPr="009523CB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3CB">
              <w:rPr>
                <w:rFonts w:ascii="Times New Roman" w:hAnsi="Times New Roman" w:cs="Times New Roman"/>
                <w:sz w:val="24"/>
                <w:szCs w:val="24"/>
              </w:rPr>
              <w:t>4548.9</w:t>
            </w:r>
          </w:p>
          <w:p w14:paraId="4AAEF5DA" w14:textId="77777777" w:rsidR="004A6759" w:rsidRPr="009523CB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3CB">
              <w:rPr>
                <w:rFonts w:ascii="Times New Roman" w:hAnsi="Times New Roman" w:cs="Times New Roman"/>
                <w:sz w:val="24"/>
                <w:szCs w:val="24"/>
              </w:rPr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A762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3745C" w14:textId="213E4E8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98%)</w:t>
            </w:r>
          </w:p>
        </w:tc>
      </w:tr>
      <w:tr w:rsidR="004A6759" w:rsidRPr="00356F9A" w14:paraId="6F369F81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176C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700D1" w14:textId="3B842328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3E410" w14:textId="3EB1BCA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9523CB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lline</w:t>
            </w:r>
            <w:proofErr w:type="spellEnd"/>
            <w:r w:rsidRPr="009523CB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73F2B" w14:textId="243BB32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EBF86" w14:textId="6E5888A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000</w:t>
            </w:r>
          </w:p>
          <w:p w14:paraId="38063AD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D6A6D" w14:textId="180BED5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8119.7</w:t>
            </w:r>
          </w:p>
          <w:p w14:paraId="6348CDC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A767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FE87B" w14:textId="1C9BC75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6.2%)</w:t>
            </w:r>
          </w:p>
        </w:tc>
      </w:tr>
      <w:tr w:rsidR="004A6759" w:rsidRPr="00356F9A" w14:paraId="406E3F2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21C7D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BAE5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ABC2D" w14:textId="439FE85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 xml:space="preserve">Colist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sulph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D2684" w14:textId="2A6102F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30EC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25000000</w:t>
            </w:r>
          </w:p>
          <w:p w14:paraId="70A9D2F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UI/10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FC0B8" w14:textId="61ECAD6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13228285</w:t>
            </w:r>
          </w:p>
          <w:p w14:paraId="6BB14EC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UI/10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7EC6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5099A" w14:textId="4FC4E56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6%)</w:t>
            </w:r>
          </w:p>
        </w:tc>
      </w:tr>
      <w:tr w:rsidR="004A6759" w:rsidRPr="00356F9A" w14:paraId="22F771A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9655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211A7" w14:textId="574580AF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838A6" w14:textId="68A1A4A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BF2FC" w14:textId="24D2086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Powder, white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ack  2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3B4A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mg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3B314" w14:textId="13CD4D7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4.4</w:t>
            </w:r>
          </w:p>
          <w:p w14:paraId="0F39D35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E937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C1FAA" w14:textId="4622123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2%)</w:t>
            </w:r>
          </w:p>
        </w:tc>
      </w:tr>
      <w:tr w:rsidR="004A6759" w:rsidRPr="00356F9A" w14:paraId="0AB9B9E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01D04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5D3E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7827A" w14:textId="1C3774D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F409F" w14:textId="72C1EFC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9E3C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g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B9BBC" w14:textId="2422B4F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937g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2723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43F36" w14:textId="6284EC1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7%)</w:t>
            </w:r>
          </w:p>
        </w:tc>
      </w:tr>
      <w:tr w:rsidR="004A6759" w:rsidRPr="00356F9A" w14:paraId="26CAF4F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ECBF6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35071" w14:textId="20669A89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2911F" w14:textId="168A167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1E21B" w14:textId="41F5412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r w:rsidRPr="00356F9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ansparent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90C7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1973A" w14:textId="2061834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22</w:t>
            </w:r>
          </w:p>
          <w:p w14:paraId="4F63559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6C98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D69A7" w14:textId="0E361C1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30.6%)</w:t>
            </w:r>
          </w:p>
        </w:tc>
      </w:tr>
      <w:tr w:rsidR="004A6759" w:rsidRPr="00356F9A" w14:paraId="3538FF3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3DA7B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1701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D0CE7" w14:textId="4ECA400A" w:rsidR="004A6759" w:rsidRPr="00356F9A" w:rsidRDefault="001852A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</w:t>
            </w:r>
            <w:r w:rsidR="004A6759"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famethoxypyri</w:t>
            </w:r>
            <w:proofErr w:type="spellEnd"/>
          </w:p>
          <w:p w14:paraId="0E72477C" w14:textId="2034D7C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az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6AA53" w14:textId="4116456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60F8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</w:t>
            </w:r>
          </w:p>
          <w:p w14:paraId="524F4AD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D5ED4" w14:textId="4CE0ACD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.58</w:t>
            </w:r>
          </w:p>
          <w:p w14:paraId="68CBA29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A325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9C3CA" w14:textId="657A9F4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22.9%)</w:t>
            </w:r>
          </w:p>
        </w:tc>
      </w:tr>
      <w:tr w:rsidR="004A6759" w:rsidRPr="00356F9A" w14:paraId="13A21BF5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3AAD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E9782" w14:textId="1B432EE5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6B689" w14:textId="2647C4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72B0D" w14:textId="512D0E3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7208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mg/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105DB" w14:textId="2C3CE31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9.2mg/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A6E0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B3F8F" w14:textId="36E1F9E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58%)</w:t>
            </w:r>
          </w:p>
        </w:tc>
      </w:tr>
      <w:tr w:rsidR="004A6759" w:rsidRPr="00356F9A" w14:paraId="1A0529FB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732A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F6121" w14:textId="7B6AD8B6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70ED3" w14:textId="2A3D604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 xml:space="preserve">Ampicilline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DD967" w14:textId="731570D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Powder, white. Pack 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E2A8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000</w:t>
            </w:r>
          </w:p>
          <w:p w14:paraId="5A52B76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0m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27880" w14:textId="163DAE8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92.5 mg/1000m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57B7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EBAE9" w14:textId="575D11B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3%)</w:t>
            </w:r>
          </w:p>
        </w:tc>
      </w:tr>
      <w:tr w:rsidR="004A6759" w:rsidRPr="00356F9A" w14:paraId="007BA4B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8318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14D2E" w14:textId="4D08AFEF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7C192" w14:textId="0FA3D95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oxycycl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AB393" w14:textId="76206DF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0D77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</w:t>
            </w:r>
          </w:p>
          <w:p w14:paraId="34E63E7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9E4B3" w14:textId="287D547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436</w:t>
            </w:r>
          </w:p>
          <w:p w14:paraId="1107945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2F4B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22CC0" w14:textId="6B1D97B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36%)</w:t>
            </w:r>
          </w:p>
        </w:tc>
      </w:tr>
      <w:tr w:rsidR="004A6759" w:rsidRPr="00356F9A" w14:paraId="7CCACF0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B71C0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7A81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C7C0F" w14:textId="1BD5AC0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Florfenico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881CA" w14:textId="7139EF4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444A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</w:t>
            </w:r>
          </w:p>
          <w:p w14:paraId="31EA03E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ACFF7" w14:textId="6953374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47</w:t>
            </w:r>
          </w:p>
          <w:p w14:paraId="35990AE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30C8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5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4E9D0" w14:textId="387D78B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4.7%)</w:t>
            </w:r>
          </w:p>
        </w:tc>
      </w:tr>
      <w:tr w:rsidR="004A6759" w:rsidRPr="00356F9A" w14:paraId="718DDA51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5A3D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BA75B" w14:textId="61523A5D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0BA00" w14:textId="6F34948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01AA3" w14:textId="4C50379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377D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D8328" w14:textId="408DB67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6.9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DA18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96AAA" w14:textId="179EAC5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5%)</w:t>
            </w:r>
          </w:p>
        </w:tc>
      </w:tr>
      <w:tr w:rsidR="004A6759" w:rsidRPr="00356F9A" w14:paraId="1DCD4F8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D381B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E4631" w14:textId="2A95FA1F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A3785" w14:textId="56A9462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</w:t>
            </w:r>
            <w:r w:rsidR="001852A0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famethoxypyridaz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78C3B" w14:textId="4B9C634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2554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0</w:t>
            </w:r>
          </w:p>
          <w:p w14:paraId="7E3EBB0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EEFB4" w14:textId="3D46FBD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.98</w:t>
            </w:r>
          </w:p>
          <w:p w14:paraId="3FDEAAF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10EF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7AF50" w14:textId="67377C2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3%)</w:t>
            </w:r>
          </w:p>
        </w:tc>
      </w:tr>
      <w:tr w:rsidR="004A6759" w:rsidRPr="00356F9A" w14:paraId="4DAE5495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0C21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3A4BB" w14:textId="36F57700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497B0" w14:textId="01FCFA6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37DBC" w14:textId="3C50CC2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2A4D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</w:t>
            </w:r>
          </w:p>
          <w:p w14:paraId="576BB94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49E11" w14:textId="56A3E93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3.95</w:t>
            </w:r>
          </w:p>
          <w:p w14:paraId="53E0E27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DE05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3C737" w14:textId="6935FFF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98%)</w:t>
            </w:r>
          </w:p>
        </w:tc>
      </w:tr>
      <w:tr w:rsidR="004A6759" w:rsidRPr="00356F9A" w14:paraId="4FBE2AD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FBC8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09689" w14:textId="01E30841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5E3B7" w14:textId="611E75F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BB32C" w14:textId="652BF22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60146" w14:textId="57AADBD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00</w:t>
            </w:r>
          </w:p>
          <w:p w14:paraId="47DB914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3DD1D" w14:textId="29A37CB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000</w:t>
            </w:r>
          </w:p>
          <w:p w14:paraId="2EF65A4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15CB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E7794" w14:textId="7FF4EA4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0%)</w:t>
            </w:r>
          </w:p>
        </w:tc>
      </w:tr>
      <w:tr w:rsidR="004A6759" w:rsidRPr="00356F9A" w14:paraId="7958867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ECEF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7283C" w14:textId="7DC06380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3D61B" w14:textId="68A061F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F505A" w14:textId="312DC5A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29928" w14:textId="71CC5F2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.2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0587F" w14:textId="486C938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53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FE1F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DAFA9" w14:textId="0864427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7.9%)</w:t>
            </w:r>
          </w:p>
        </w:tc>
      </w:tr>
      <w:tr w:rsidR="004A6759" w:rsidRPr="00356F9A" w14:paraId="075D644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B532E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2F54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6C4B5" w14:textId="6BDA49E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8C8BC" w14:textId="6239A61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2A9F0" w14:textId="7D1CD31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2500000 UI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CA6A3" w14:textId="3030F38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649749</w:t>
            </w:r>
          </w:p>
          <w:p w14:paraId="5091773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7FF3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74A62" w14:textId="60FC6AE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.2%)</w:t>
            </w:r>
          </w:p>
        </w:tc>
      </w:tr>
      <w:tr w:rsidR="004A6759" w:rsidRPr="00356F9A" w14:paraId="43B39DD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BAC2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7A018" w14:textId="58B6270D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F7488" w14:textId="3051ACE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oxycycline  HCL</w:t>
            </w:r>
            <w:proofErr w:type="gram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58958" w14:textId="10D53E9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4519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</w:t>
            </w:r>
          </w:p>
          <w:p w14:paraId="012B479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255AF" w14:textId="4E9DCB0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.01</w:t>
            </w:r>
          </w:p>
          <w:p w14:paraId="2E4DE13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6794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7D217" w14:textId="1681A9D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0.06%)</w:t>
            </w:r>
          </w:p>
        </w:tc>
      </w:tr>
      <w:tr w:rsidR="004A6759" w:rsidRPr="00356F9A" w14:paraId="2302D1F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B00A5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494FC" w14:textId="5F0510BC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8FD99" w14:textId="48623A1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phachloz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42F42" w14:textId="34B6766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561C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00mg/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3D3AA" w14:textId="075DC46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26.7mg/1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BF94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0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5D394" w14:textId="33452DD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8.9%)</w:t>
            </w:r>
          </w:p>
        </w:tc>
      </w:tr>
      <w:tr w:rsidR="004A6759" w:rsidRPr="00356F9A" w14:paraId="499B0CC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E1BF1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2C843" w14:textId="605FF587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01E7C" w14:textId="7B5B2B9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998C5" w14:textId="4355A88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BF07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</w:t>
            </w:r>
          </w:p>
          <w:p w14:paraId="2EA5F47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5433E" w14:textId="7FFD4DD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41.2</w:t>
            </w:r>
          </w:p>
          <w:p w14:paraId="7311759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91A6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73863" w14:textId="339F8FF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12%)</w:t>
            </w:r>
          </w:p>
        </w:tc>
      </w:tr>
      <w:tr w:rsidR="004A6759" w:rsidRPr="00356F9A" w14:paraId="549F1EE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4F2F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A1066" w14:textId="5C5B3833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5286B" w14:textId="73A52D2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40001" w14:textId="790E5F2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EB68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43ADB58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1BBA2" w14:textId="0B63ABD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9.1 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82BB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1DAAE" w14:textId="09C3084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56%)</w:t>
            </w:r>
          </w:p>
        </w:tc>
      </w:tr>
      <w:tr w:rsidR="004A6759" w:rsidRPr="00356F9A" w14:paraId="4A83581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147A6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6B34D" w14:textId="3287D58B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907AF" w14:textId="22C1380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phadimid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sodiu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95E85" w14:textId="3ECC753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9244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0</w:t>
            </w:r>
          </w:p>
          <w:p w14:paraId="4381302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A5B50" w14:textId="1A22659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16.3</w:t>
            </w:r>
          </w:p>
          <w:p w14:paraId="3F2E0BF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DDEE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CBAB4" w14:textId="34A00FB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8%)</w:t>
            </w:r>
          </w:p>
        </w:tc>
      </w:tr>
      <w:tr w:rsidR="004A6759" w:rsidRPr="00356F9A" w14:paraId="5020756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850BD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E345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75D8C" w14:textId="698E89A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iaverid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A7A44" w14:textId="09689C7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A440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2D5F7FF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91FE9" w14:textId="7B88ED9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0.23</w:t>
            </w:r>
          </w:p>
          <w:p w14:paraId="79EA034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CF8F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7CF82" w14:textId="4F0EFC6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1%)</w:t>
            </w:r>
          </w:p>
        </w:tc>
      </w:tr>
      <w:tr w:rsidR="004A6759" w:rsidRPr="00356F9A" w14:paraId="5990145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5060E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5F072" w14:textId="2018073F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8FE65" w14:textId="1C43BF3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illi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62972" w14:textId="05DC6EF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D550A" w14:textId="0CF64A7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5g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963F3" w14:textId="5F92CC6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3g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C2B8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EDA78" w14:textId="1DB7A4B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9%)</w:t>
            </w:r>
          </w:p>
        </w:tc>
      </w:tr>
      <w:tr w:rsidR="004A6759" w:rsidRPr="00356F9A" w14:paraId="13A0EE61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868D5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A5B1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5A9A6" w14:textId="6E0B318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Colistin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nf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5658A" w14:textId="2C6469A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0260A" w14:textId="6B2B9CC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000000 UI/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8F998" w14:textId="0DAE7DA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355187 UI/1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BEB1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7F93A" w14:textId="7A165E9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6%)</w:t>
            </w:r>
          </w:p>
        </w:tc>
      </w:tr>
      <w:tr w:rsidR="004A6759" w:rsidRPr="00356F9A" w14:paraId="68FF10F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5BD95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6B566" w14:textId="54DAB5E1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6BBFD" w14:textId="3E785A7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atr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9F3B4" w14:textId="5CB9FC7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Powder, yellow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ack  5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CD39B" w14:textId="47385E5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5g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A0283" w14:textId="5887F70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527g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F414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7BA33" w14:textId="731C0BE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1%)</w:t>
            </w:r>
          </w:p>
        </w:tc>
      </w:tr>
      <w:tr w:rsidR="004A6759" w:rsidRPr="00356F9A" w14:paraId="2D35037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AB6CA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31BC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EB170" w14:textId="2A327CB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E7F0F" w14:textId="1136CE8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93B48" w14:textId="1601604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5g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6EE80" w14:textId="4DD7690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.3g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88DE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98660" w14:textId="5BE4CDD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2%)</w:t>
            </w:r>
          </w:p>
        </w:tc>
      </w:tr>
      <w:tr w:rsidR="004A6759" w:rsidRPr="00356F9A" w14:paraId="7C4FF48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1EC7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9E9C6" w14:textId="65806934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CF495" w14:textId="6DE64B6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oxycycline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A2886" w14:textId="290A1B1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29D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D3F75" w14:textId="73BA8A7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54</w:t>
            </w:r>
          </w:p>
          <w:p w14:paraId="3088623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BC0D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236DF" w14:textId="565E3E9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38%)</w:t>
            </w:r>
          </w:p>
        </w:tc>
      </w:tr>
      <w:tr w:rsidR="004A6759" w:rsidRPr="00356F9A" w14:paraId="68DD920D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4F859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83A6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7670C" w14:textId="36E74B4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Flofenicol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4A973" w14:textId="02FF9B5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35F2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EFF07" w14:textId="7893CE0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6</w:t>
            </w:r>
          </w:p>
          <w:p w14:paraId="334A97F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5CD0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5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86D80" w14:textId="595455C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6.1%)</w:t>
            </w:r>
          </w:p>
        </w:tc>
      </w:tr>
      <w:tr w:rsidR="004A6759" w:rsidRPr="00356F9A" w14:paraId="68F5110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8F2A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2137C" w14:textId="0A50E262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DC8A2" w14:textId="5C09920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</w:t>
            </w:r>
            <w:r w:rsidR="001852A0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hamethoxypyridaz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270EF" w14:textId="0838F64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yellow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B3A1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2D596" w14:textId="136AE48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1.06</w:t>
            </w:r>
          </w:p>
          <w:p w14:paraId="3C98AA8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3622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A1D5C" w14:textId="06CE860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5%)</w:t>
            </w:r>
          </w:p>
        </w:tc>
      </w:tr>
      <w:tr w:rsidR="004A6759" w:rsidRPr="00356F9A" w14:paraId="2A3332D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C66F6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69E2B" w14:textId="763515B9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FED3D" w14:textId="232BD9B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xill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EB74E" w14:textId="1F16AE7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043F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 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B5451" w14:textId="3BF7C89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43.5</w:t>
            </w:r>
          </w:p>
          <w:p w14:paraId="43DE583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AA63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8932F" w14:textId="2BD6A50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7%)</w:t>
            </w:r>
          </w:p>
        </w:tc>
      </w:tr>
      <w:tr w:rsidR="004A6759" w:rsidRPr="00356F9A" w14:paraId="4625786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12D0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8583B" w14:textId="6D8F56F6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6C816" w14:textId="644C9C6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xil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(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hydrat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D933E" w14:textId="7DAD071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386FA" w14:textId="6486513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00</w:t>
            </w:r>
          </w:p>
          <w:p w14:paraId="50EE1E6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AA636" w14:textId="1A48950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3538.4</w:t>
            </w:r>
          </w:p>
          <w:p w14:paraId="217712E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BEA1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1A3CA" w14:textId="6D8A6A3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26%)</w:t>
            </w:r>
          </w:p>
        </w:tc>
      </w:tr>
      <w:tr w:rsidR="004A6759" w:rsidRPr="00356F9A" w14:paraId="16C9692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85F7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3D2A4" w14:textId="2F0805D7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A036E" w14:textId="6A19ABA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4B910" w14:textId="2366EB3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yellow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2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4A87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F7C0C" w14:textId="721981B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34</w:t>
            </w:r>
          </w:p>
          <w:p w14:paraId="0BE680E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BB54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6F1DD" w14:textId="579148A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8.8%)</w:t>
            </w:r>
          </w:p>
        </w:tc>
      </w:tr>
      <w:tr w:rsidR="004A6759" w:rsidRPr="00356F9A" w14:paraId="5CB25DC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4BE89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E754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DE222" w14:textId="75DA3BD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635B5" w14:textId="1E426F2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F19B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6B72B" w14:textId="7B9E0BE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.55</w:t>
            </w:r>
          </w:p>
          <w:p w14:paraId="1C9DC13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A379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3892E" w14:textId="793BB5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7%)</w:t>
            </w:r>
          </w:p>
        </w:tc>
      </w:tr>
      <w:tr w:rsidR="004A6759" w:rsidRPr="00356F9A" w14:paraId="2BC96F8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4CB1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F8DB1" w14:textId="61D4E74A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E39E5" w14:textId="5037A19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B8775" w14:textId="2AC9257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yellow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2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1BFF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34601" w14:textId="02A2366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.17</w:t>
            </w:r>
          </w:p>
          <w:p w14:paraId="4B517D6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5187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82F3F" w14:textId="240E943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4.3%)</w:t>
            </w:r>
          </w:p>
        </w:tc>
      </w:tr>
      <w:tr w:rsidR="004A6759" w:rsidRPr="00356F9A" w14:paraId="376677F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99B76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DE7E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954E4" w14:textId="013E238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in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5F07F" w14:textId="13EFB18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045AE" w14:textId="5E57F62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.67</w:t>
            </w:r>
          </w:p>
          <w:p w14:paraId="421DC7F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CF906" w14:textId="6F8B9C5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.4</w:t>
            </w:r>
          </w:p>
          <w:p w14:paraId="42BA277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889E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F0096" w14:textId="59F9DC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.3%)</w:t>
            </w:r>
          </w:p>
        </w:tc>
      </w:tr>
      <w:tr w:rsidR="004A6759" w:rsidRPr="00356F9A" w14:paraId="0E9F13E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654F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76892" w14:textId="3FB9E816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EC636" w14:textId="47E4A79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oxycycline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369D9" w14:textId="62BA940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yellow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2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7509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</w:t>
            </w:r>
          </w:p>
          <w:p w14:paraId="251B9A5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44FC8" w14:textId="1365C74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9.72</w:t>
            </w:r>
          </w:p>
          <w:p w14:paraId="6E157B7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DFC2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EB33E" w14:textId="429B525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ass (97.2%)</w:t>
            </w:r>
          </w:p>
        </w:tc>
      </w:tr>
      <w:tr w:rsidR="004A6759" w:rsidRPr="00356F9A" w14:paraId="4696CDC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BA8F1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CCA1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E87A8" w14:textId="29FE074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Flofenicol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2ACF4" w14:textId="5996D96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D986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10 </w:t>
            </w:r>
          </w:p>
          <w:p w14:paraId="138BE3F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B8B30" w14:textId="5BB312D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.89</w:t>
            </w:r>
          </w:p>
          <w:p w14:paraId="1397B86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B47E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P-AA-5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13625" w14:textId="7FE5F11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ass (108.9%)</w:t>
            </w:r>
          </w:p>
        </w:tc>
      </w:tr>
      <w:tr w:rsidR="004A6759" w:rsidRPr="00356F9A" w14:paraId="03E7162B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14F2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700DD" w14:textId="5A09648A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CA077" w14:textId="1169EF4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8C267" w14:textId="2D46DF9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Powder, yellow. 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86A6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1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08D40" w14:textId="335F8B7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08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7C6B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F14A0" w14:textId="737591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s (90.8%)</w:t>
            </w:r>
          </w:p>
        </w:tc>
      </w:tr>
      <w:tr w:rsidR="004A6759" w:rsidRPr="00356F9A" w14:paraId="39697EE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A3381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6CB6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D94E6" w14:textId="280E6C3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oxy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7268E" w14:textId="00A4AB5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42F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89167" w14:textId="004F090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.77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F03D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25C3D" w14:textId="7319DBF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7%)</w:t>
            </w:r>
          </w:p>
        </w:tc>
      </w:tr>
      <w:tr w:rsidR="004A6759" w:rsidRPr="00356F9A" w14:paraId="087CF88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64FBE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DEE1D" w14:textId="3562E617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FF1B1" w14:textId="4C5B1F0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489F5" w14:textId="63561E2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FBC2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250</w:t>
            </w:r>
          </w:p>
          <w:p w14:paraId="35618F5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F45AC" w14:textId="4218295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91.4</w:t>
            </w:r>
          </w:p>
          <w:p w14:paraId="3870DA1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B487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81291" w14:textId="3B8674C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52.95%)</w:t>
            </w:r>
          </w:p>
        </w:tc>
      </w:tr>
      <w:tr w:rsidR="004A6759" w:rsidRPr="00356F9A" w14:paraId="2672FB8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72132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13FF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77FA4" w14:textId="5EC2123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Colistin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nf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F1D61" w14:textId="39781B9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BA3A4" w14:textId="34DD34D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9000000 UI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2F25E" w14:textId="414325F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6329185</w:t>
            </w:r>
          </w:p>
          <w:p w14:paraId="2E68F9C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I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259C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9DF28" w14:textId="4815590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8%)</w:t>
            </w:r>
          </w:p>
        </w:tc>
      </w:tr>
      <w:tr w:rsidR="004A6759" w:rsidRPr="00356F9A" w14:paraId="68012A3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7C5B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8608F" w14:textId="2E21BFAC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DA4E9" w14:textId="56422E3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ethox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D2372" w14:textId="3378A63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2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AEED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8 g/10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34536" w14:textId="7604BCD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5.36</w:t>
            </w:r>
          </w:p>
          <w:p w14:paraId="1E12FA7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E820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E9971" w14:textId="2ECCEAB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6%)</w:t>
            </w:r>
          </w:p>
        </w:tc>
      </w:tr>
      <w:tr w:rsidR="004A6759" w:rsidRPr="00356F9A" w14:paraId="5FB39A5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C5EBE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B475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BD0B2" w14:textId="43F4949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C7D72" w14:textId="72FC4E1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F29E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6g/10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86472" w14:textId="0654E59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.83</w:t>
            </w:r>
          </w:p>
          <w:p w14:paraId="2DE23FB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3CC5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3E70D" w14:textId="01F7ADE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1%)</w:t>
            </w:r>
          </w:p>
        </w:tc>
      </w:tr>
      <w:tr w:rsidR="004A6759" w:rsidRPr="00356F9A" w14:paraId="21B4BFC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4D36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FAB93" w14:textId="5FC2EF9E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329B6" w14:textId="18F5CBD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cloz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62256" w14:textId="7B92138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barley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6778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0</w:t>
            </w:r>
          </w:p>
          <w:p w14:paraId="02450CD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12F71" w14:textId="15D7B35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9.73</w:t>
            </w:r>
          </w:p>
          <w:p w14:paraId="1B45FB4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5F57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0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696D1" w14:textId="0F08C9F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1%)</w:t>
            </w:r>
          </w:p>
        </w:tc>
      </w:tr>
      <w:tr w:rsidR="004A6759" w:rsidRPr="00356F9A" w14:paraId="76C703D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EAFDB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D279E" w14:textId="546F5AD6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8ABBF" w14:textId="289A90B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xil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(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hydrat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5C80C" w14:textId="4A63E9A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Powder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range -pink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Pack 1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1E5F4" w14:textId="5F389E4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6.53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62DE0" w14:textId="1A1E228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6.06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AD16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02CE4" w14:textId="111F691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9%)</w:t>
            </w:r>
          </w:p>
        </w:tc>
      </w:tr>
      <w:tr w:rsidR="004A6759" w:rsidRPr="00356F9A" w14:paraId="0102FC8B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A2C5C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4B18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DB2A7" w14:textId="4CAD7AA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(Tartrate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BFF75" w14:textId="45B1C20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BE120" w14:textId="7D104FB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.1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2FF9D" w14:textId="75CF9CB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.96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4DA3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441F3" w14:textId="38BCD66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5%)</w:t>
            </w:r>
          </w:p>
        </w:tc>
      </w:tr>
      <w:tr w:rsidR="004A6759" w:rsidRPr="00356F9A" w14:paraId="6089C33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F1E3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7D769" w14:textId="4EFCA6CC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DBFC5" w14:textId="3646C31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xill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FC6DD" w14:textId="3E6B934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836A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000</w:t>
            </w:r>
          </w:p>
          <w:p w14:paraId="5726759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BE63A" w14:textId="3F79FBD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710.8</w:t>
            </w:r>
          </w:p>
          <w:p w14:paraId="1D4BEAC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9C3F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0542B" w14:textId="45C0544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36%)</w:t>
            </w:r>
          </w:p>
        </w:tc>
      </w:tr>
      <w:tr w:rsidR="004A6759" w:rsidRPr="00356F9A" w14:paraId="4DBD1A6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4289F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7225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327DD" w14:textId="53B7173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idine sodiu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D67DA" w14:textId="04B2AC2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3137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</w:t>
            </w:r>
          </w:p>
          <w:p w14:paraId="03EFD19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17C97" w14:textId="7E6F1A4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430.4</w:t>
            </w:r>
          </w:p>
          <w:p w14:paraId="18357FC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4B83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CAAB1" w14:textId="0751511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8.6%)</w:t>
            </w:r>
          </w:p>
        </w:tc>
      </w:tr>
      <w:tr w:rsidR="004A6759" w:rsidRPr="00356F9A" w14:paraId="2556109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B7E11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05467" w14:textId="4D97BEE5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B3B69" w14:textId="32021B8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id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2C16C" w14:textId="239D1F0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A14F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0</w:t>
            </w:r>
          </w:p>
          <w:p w14:paraId="56634DD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4E7A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14</w:t>
            </w:r>
          </w:p>
          <w:p w14:paraId="7566EF1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E486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B659D" w14:textId="559FE97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5%)</w:t>
            </w:r>
          </w:p>
        </w:tc>
      </w:tr>
      <w:tr w:rsidR="004A6759" w:rsidRPr="00356F9A" w14:paraId="721FF1B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7B23E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DED9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AB014" w14:textId="15E6EAA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art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14187" w14:textId="72E3010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08FF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0</w:t>
            </w:r>
          </w:p>
          <w:p w14:paraId="5CC0049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C29A1" w14:textId="72CD6B5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79.9</w:t>
            </w:r>
          </w:p>
          <w:p w14:paraId="3215CB2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02DF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0A53D" w14:textId="4D9B463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97%)</w:t>
            </w:r>
          </w:p>
        </w:tc>
      </w:tr>
      <w:tr w:rsidR="004A6759" w:rsidRPr="00356F9A" w14:paraId="5FF1E48F" w14:textId="77777777" w:rsidTr="00F86673">
        <w:trPr>
          <w:trHeight w:val="86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8200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11816" w14:textId="5183286A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B79A6" w14:textId="56C3DB2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5EDA3" w14:textId="7431969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A411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70958" w14:textId="58E1779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9.28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E34A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6FA02" w14:textId="5CB5738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8%)</w:t>
            </w:r>
          </w:p>
        </w:tc>
      </w:tr>
      <w:tr w:rsidR="004A6759" w:rsidRPr="00356F9A" w14:paraId="23810FD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A26E0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252EB" w14:textId="2FB24074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91876" w14:textId="32BA8D7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3B84A" w14:textId="0F2697C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FC73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</w:t>
            </w:r>
          </w:p>
          <w:p w14:paraId="751AB52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7C3AB" w14:textId="381E118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.11</w:t>
            </w:r>
          </w:p>
          <w:p w14:paraId="309A686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4769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533CC" w14:textId="7493622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57%)</w:t>
            </w:r>
          </w:p>
        </w:tc>
      </w:tr>
      <w:tr w:rsidR="004A6759" w:rsidRPr="00356F9A" w14:paraId="10381EE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AB41B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C3E5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0D00F" w14:textId="39D2714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Colistin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nf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02A81" w14:textId="4A4C540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30D39" w14:textId="4F41684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60000000 UI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494D0" w14:textId="0060082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4114651</w:t>
            </w:r>
          </w:p>
          <w:p w14:paraId="79BDC22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I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D72A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39A6E" w14:textId="7F24E01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2%)</w:t>
            </w:r>
          </w:p>
        </w:tc>
      </w:tr>
      <w:tr w:rsidR="004A6759" w:rsidRPr="00356F9A" w14:paraId="610C826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5DBC1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C6D86" w14:textId="645F62BA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FBB87" w14:textId="594FFF6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azine sodiu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2BBE4" w14:textId="6A7AB3C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2069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0mg/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5E45B" w14:textId="44B6714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8.95mg/1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6496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AE629" w14:textId="2623C60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8.95%)</w:t>
            </w:r>
          </w:p>
        </w:tc>
      </w:tr>
      <w:tr w:rsidR="004A6759" w:rsidRPr="00356F9A" w14:paraId="42DE50E1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32BD1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4C39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4A052" w14:textId="6D066AC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F9F4B" w14:textId="0DD9E28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C3DF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mg/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28571" w14:textId="45708DE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.46mg/1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606B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C329C" w14:textId="09FF9EF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2.3%)</w:t>
            </w:r>
          </w:p>
        </w:tc>
      </w:tr>
      <w:tr w:rsidR="004A6759" w:rsidRPr="00356F9A" w14:paraId="5FE408DD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1A925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2CF60" w14:textId="3A5B6970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DA415" w14:textId="2A3C773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A7508" w14:textId="4A17705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0BCD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mg/1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E4930" w14:textId="2E826CB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63.4mg/1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AA3F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1C375" w14:textId="5C9122B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2.7%)</w:t>
            </w:r>
          </w:p>
        </w:tc>
      </w:tr>
      <w:tr w:rsidR="004A6759" w:rsidRPr="00356F9A" w14:paraId="5C11B0E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4EA50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DEBB5" w14:textId="5FE8CECB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64F1C" w14:textId="6CB6681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ycl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86722" w14:textId="57CC716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172E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</w:t>
            </w:r>
          </w:p>
          <w:p w14:paraId="3F40E7C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524F1" w14:textId="46ED7A7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5.22</w:t>
            </w:r>
          </w:p>
          <w:p w14:paraId="3B470FF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C251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8DB9" w14:textId="240B147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70.44%)</w:t>
            </w:r>
          </w:p>
        </w:tc>
      </w:tr>
      <w:tr w:rsidR="004A6759" w:rsidRPr="00356F9A" w14:paraId="5A79F84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D28D9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4E1E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F37DB" w14:textId="2CC46F3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Colistin 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nfate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A2E6F" w14:textId="2DB5C83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C0FFC" w14:textId="73CC564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000 UI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3183A" w14:textId="01F5425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320923</w:t>
            </w:r>
          </w:p>
          <w:p w14:paraId="4A35452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AF26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38389" w14:textId="38FE63D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6.4%)</w:t>
            </w:r>
          </w:p>
        </w:tc>
      </w:tr>
      <w:tr w:rsidR="004A6759" w:rsidRPr="00356F9A" w14:paraId="33D68671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7CAD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E43CC" w14:textId="01522B2D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7D799" w14:textId="06EC16D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xill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BB5D7" w14:textId="759E9DC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8A1C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</w:t>
            </w:r>
          </w:p>
          <w:p w14:paraId="28740F0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8FB21" w14:textId="1248ED7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5.3</w:t>
            </w:r>
          </w:p>
          <w:p w14:paraId="1E26C75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AA18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3D672" w14:textId="12CB660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21%)</w:t>
            </w:r>
          </w:p>
        </w:tc>
      </w:tr>
      <w:tr w:rsidR="004A6759" w:rsidRPr="00356F9A" w14:paraId="2FBB7DB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06B4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04E8B" w14:textId="484F0044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30426" w14:textId="2A35A30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21CD6" w14:textId="6AB6EF9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E746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47E3C75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E45C5" w14:textId="20159B9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9.8</w:t>
            </w:r>
          </w:p>
          <w:p w14:paraId="52674CF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0749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6F040" w14:textId="77FEDE8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9%)</w:t>
            </w:r>
          </w:p>
        </w:tc>
      </w:tr>
      <w:tr w:rsidR="004A6759" w:rsidRPr="00356F9A" w14:paraId="27DC36D5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2FE1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9C68B" w14:textId="19C9FCE9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F2B66" w14:textId="66BC2AB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xill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27959" w14:textId="7F92DC6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39F7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</w:t>
            </w:r>
          </w:p>
          <w:p w14:paraId="5EB92A9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DCB51" w14:textId="07AB9F6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3.72</w:t>
            </w:r>
          </w:p>
          <w:p w14:paraId="235DA48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D22D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FAF13" w14:textId="5E0E513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48%)</w:t>
            </w:r>
          </w:p>
        </w:tc>
      </w:tr>
      <w:tr w:rsidR="004A6759" w:rsidRPr="00356F9A" w14:paraId="49F3379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0556E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A44D0" w14:textId="74F82B2B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8E287" w14:textId="5BBFB34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EAFF7" w14:textId="06D0ADD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yellow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60B8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7F94D90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24F3A" w14:textId="664F547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205</w:t>
            </w:r>
          </w:p>
          <w:p w14:paraId="29E61FB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B796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E7BE0" w14:textId="0C67779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2.5%)</w:t>
            </w:r>
          </w:p>
        </w:tc>
      </w:tr>
      <w:tr w:rsidR="004A6759" w:rsidRPr="00356F9A" w14:paraId="46DEBC9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84EF6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9E23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6F6BC" w14:textId="644C995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78628" w14:textId="0006FFF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4115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</w:t>
            </w:r>
          </w:p>
          <w:p w14:paraId="5439640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E81EA" w14:textId="78640EC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39.08</w:t>
            </w:r>
          </w:p>
          <w:p w14:paraId="385AAAE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C136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20175" w14:textId="3198059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7%)</w:t>
            </w:r>
          </w:p>
        </w:tc>
      </w:tr>
      <w:tr w:rsidR="004A6759" w:rsidRPr="00356F9A" w14:paraId="380EB46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5096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77303" w14:textId="6F9CF71F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BA4B9" w14:textId="69A4229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420D2" w14:textId="658446C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yellow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2EDC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</w:t>
            </w:r>
          </w:p>
          <w:p w14:paraId="4009DC2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EAF4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,7</w:t>
            </w:r>
          </w:p>
          <w:p w14:paraId="6BC6C24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72FE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46C61" w14:textId="301A6FB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7%)</w:t>
            </w:r>
          </w:p>
        </w:tc>
      </w:tr>
      <w:tr w:rsidR="004A6759" w:rsidRPr="00356F9A" w14:paraId="2BD330E2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CCF15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11A6A" w14:textId="73C14CAE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C00E6" w14:textId="58D0796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ixil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(</w:t>
            </w: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hydate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F40C8" w14:textId="540B06A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B46B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</w:t>
            </w:r>
          </w:p>
          <w:p w14:paraId="1045271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65BC0" w14:textId="013C390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3.72</w:t>
            </w:r>
          </w:p>
          <w:p w14:paraId="08AAC7D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15CF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78197" w14:textId="7E64F6A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5%)</w:t>
            </w:r>
          </w:p>
        </w:tc>
      </w:tr>
      <w:tr w:rsidR="004A6759" w:rsidRPr="00356F9A" w14:paraId="4FCCB2FD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71C53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68E46" w14:textId="59A7A91E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3073D" w14:textId="50CDA61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CB90B" w14:textId="558B608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yellow.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ottle  100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B7B4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</w:t>
            </w:r>
          </w:p>
          <w:p w14:paraId="063468A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EFFF8" w14:textId="0256F2C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8.68</w:t>
            </w:r>
          </w:p>
          <w:p w14:paraId="1C0E823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66FD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E631A" w14:textId="5CABC12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3.4%)</w:t>
            </w:r>
          </w:p>
        </w:tc>
      </w:tr>
      <w:tr w:rsidR="004A6759" w:rsidRPr="00356F9A" w14:paraId="2562A81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B65E1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05E0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30388" w14:textId="7C69224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30A2D" w14:textId="1239941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F3C9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</w:t>
            </w:r>
          </w:p>
          <w:p w14:paraId="06946EC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C83E1" w14:textId="441F179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4.19</w:t>
            </w:r>
          </w:p>
          <w:p w14:paraId="2C0C1D5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E5AD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FA17A" w14:textId="77D8114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4.8%)</w:t>
            </w:r>
          </w:p>
        </w:tc>
      </w:tr>
      <w:tr w:rsidR="004A6759" w:rsidRPr="00356F9A" w14:paraId="46D61CC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6CA53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CC1CB" w14:textId="100FD21F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3469B" w14:textId="685610C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  HCL</w:t>
            </w:r>
            <w:proofErr w:type="gram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37B50" w14:textId="16DB55B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4329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</w:t>
            </w:r>
          </w:p>
          <w:p w14:paraId="1784BB7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AA0FF" w14:textId="371CD24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6.33</w:t>
            </w:r>
          </w:p>
          <w:p w14:paraId="302F3BD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8765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08E0C" w14:textId="49C4347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63.3%)</w:t>
            </w:r>
          </w:p>
        </w:tc>
      </w:tr>
      <w:tr w:rsidR="004A6759" w:rsidRPr="00356F9A" w14:paraId="4FE3B741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BD86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927BC" w14:textId="49FCAA28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A783B" w14:textId="48CDB73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  HCL</w:t>
            </w:r>
            <w:proofErr w:type="gram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5FBA3" w14:textId="1C68AA5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. Bottle </w:t>
            </w: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1A26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10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ED3CF" w14:textId="071ECAC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6.5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8B3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95661" w14:textId="4E48092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Fail (65.0%)</w:t>
            </w:r>
          </w:p>
        </w:tc>
      </w:tr>
      <w:tr w:rsidR="004A6759" w:rsidRPr="00356F9A" w14:paraId="2C500B1F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A27A8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03937" w14:textId="7D189186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5CD10" w14:textId="16FAC9E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FBD16" w14:textId="07C35FF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Liquid, </w:t>
            </w: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brown yellow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E8AB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5E9C811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FE912" w14:textId="3C94767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88.1</w:t>
            </w:r>
          </w:p>
          <w:p w14:paraId="77FD085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4EEC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9431A" w14:textId="26915D6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04%)</w:t>
            </w:r>
          </w:p>
        </w:tc>
      </w:tr>
      <w:tr w:rsidR="004A6759" w:rsidRPr="00356F9A" w14:paraId="7E0F601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7737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54F7C" w14:textId="3293CF72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E1B55" w14:textId="2E2014E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Doxycycl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704D1" w14:textId="29D8D77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7418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5</w:t>
            </w:r>
          </w:p>
          <w:p w14:paraId="2E99AE7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C0A59" w14:textId="31B98F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4.78</w:t>
            </w:r>
          </w:p>
          <w:p w14:paraId="6FB5DBA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9C33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3959D" w14:textId="36C1878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5.65%)</w:t>
            </w:r>
          </w:p>
        </w:tc>
      </w:tr>
      <w:tr w:rsidR="004A6759" w:rsidRPr="00356F9A" w14:paraId="261E2700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5DA60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7592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1E622" w14:textId="1FCEE36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Flofenicol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35966" w14:textId="43FB93C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C22C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0</w:t>
            </w:r>
          </w:p>
          <w:p w14:paraId="3F4F08D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C5BA3" w14:textId="3979CBF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10.69</w:t>
            </w:r>
          </w:p>
          <w:p w14:paraId="6C44319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 w:eastAsia="vi-VN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E47B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5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3032F" w14:textId="1093A9B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6.9%)</w:t>
            </w:r>
          </w:p>
        </w:tc>
      </w:tr>
      <w:tr w:rsidR="004A6759" w:rsidRPr="00356F9A" w14:paraId="382A993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AE77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EB07A" w14:textId="6B8A155D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778AD" w14:textId="5EF66EB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 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4EFB1" w14:textId="37C664D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8CE5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3A36F" w14:textId="0BE28E2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9.1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1A7F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6D733" w14:textId="0D750CC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%)</w:t>
            </w:r>
          </w:p>
        </w:tc>
      </w:tr>
      <w:tr w:rsidR="004A6759" w:rsidRPr="00356F9A" w14:paraId="3F3A71D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4BD14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689E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8AA8C" w14:textId="2F03025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treptomycin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50A09" w14:textId="0C7D664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4733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B367C" w14:textId="5E77B2C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.16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60638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95DA6" w14:textId="3112C55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3.3%)</w:t>
            </w:r>
          </w:p>
        </w:tc>
      </w:tr>
      <w:tr w:rsidR="004A6759" w:rsidRPr="00356F9A" w14:paraId="36084D7C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DF1FD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9492F" w14:textId="2B627F88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53985" w14:textId="7CC349D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Doxycycline </w:t>
            </w:r>
            <w:r w:rsidR="001852A0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HC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9547C" w14:textId="4A439C0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62AE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05134" w14:textId="3828E81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.1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81B7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2B3CB" w14:textId="145D1D5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43%)</w:t>
            </w:r>
          </w:p>
        </w:tc>
      </w:tr>
      <w:tr w:rsidR="004A6759" w:rsidRPr="00356F9A" w14:paraId="41DD8FC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1669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A6356" w14:textId="6AF58BBC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E437F" w14:textId="0143B04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Oxytetracycline  HCL</w:t>
            </w:r>
            <w:proofErr w:type="gram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1AD0A" w14:textId="0F3C64A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yellow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E90A3" w14:textId="533A672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.25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DB24F" w14:textId="0294C60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.13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E46F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5F390" w14:textId="207E83A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7%)</w:t>
            </w:r>
          </w:p>
        </w:tc>
      </w:tr>
      <w:tr w:rsidR="004A6759" w:rsidRPr="00356F9A" w14:paraId="5A8C6CA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10B5F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E2C0E" w14:textId="68FE8D3A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07B14" w14:textId="1CCE811E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CE856" w14:textId="41A0170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FB79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</w:t>
            </w:r>
          </w:p>
          <w:p w14:paraId="0C127C6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32A6" w14:textId="308CF6C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.9</w:t>
            </w:r>
          </w:p>
          <w:p w14:paraId="6095DFC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7789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B0144" w14:textId="2AE43D1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4.5%)</w:t>
            </w:r>
          </w:p>
        </w:tc>
      </w:tr>
      <w:tr w:rsidR="004A6759" w:rsidRPr="00356F9A" w14:paraId="45363BE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0885F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C989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5BCA2" w14:textId="393C0FE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6271B" w14:textId="689E7AB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5AA5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</w:t>
            </w:r>
          </w:p>
          <w:p w14:paraId="58641F5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53519" w14:textId="1108341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03</w:t>
            </w:r>
          </w:p>
          <w:p w14:paraId="56C2BBE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584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D0504" w14:textId="02C2E13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0.7%)</w:t>
            </w:r>
          </w:p>
        </w:tc>
      </w:tr>
      <w:tr w:rsidR="004A6759" w:rsidRPr="00356F9A" w14:paraId="2FEE3069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4D16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23701" w14:textId="087CD380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FE7D5" w14:textId="503AD22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5125A" w14:textId="7CB24EA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CFCF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</w:t>
            </w:r>
          </w:p>
          <w:p w14:paraId="6B82722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5C683" w14:textId="0947082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4.1</w:t>
            </w:r>
          </w:p>
          <w:p w14:paraId="631D774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63AB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71003" w14:textId="0510556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2.1%)</w:t>
            </w:r>
          </w:p>
        </w:tc>
      </w:tr>
      <w:tr w:rsidR="004A6759" w:rsidRPr="00356F9A" w14:paraId="32ACCC3E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40682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A854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FE19E" w14:textId="7B9CA0A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930F8" w14:textId="48EDB2C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B790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</w:t>
            </w:r>
          </w:p>
          <w:p w14:paraId="024E63A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B298B" w14:textId="5EA81DD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8.9</w:t>
            </w:r>
          </w:p>
          <w:p w14:paraId="5085877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BF05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05EAC" w14:textId="728E2AE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7.3%)</w:t>
            </w:r>
          </w:p>
        </w:tc>
      </w:tr>
      <w:tr w:rsidR="004A6759" w:rsidRPr="00356F9A" w14:paraId="3D51946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4459C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F3867" w14:textId="37CA786B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81397" w14:textId="42CCA80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id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sodiu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3B33E" w14:textId="4AAF512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Liquid, yellow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D297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0</w:t>
            </w:r>
          </w:p>
          <w:p w14:paraId="285C228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F70A8" w14:textId="5311031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35.9</w:t>
            </w:r>
          </w:p>
          <w:p w14:paraId="51E18CE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g</w:t>
            </w:r>
            <w:proofErr w:type="gramEnd"/>
            <w:r w:rsidRPr="00356F9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2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7A31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92231" w14:textId="4EB13A8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8%)</w:t>
            </w:r>
          </w:p>
        </w:tc>
      </w:tr>
      <w:tr w:rsidR="004A6759" w:rsidRPr="00356F9A" w14:paraId="06E0927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7351E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DA9D8" w14:textId="6D7A6D12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61BAC" w14:textId="4057ABC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rimethoprim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9BDAE" w14:textId="10A44EF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AF38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000</w:t>
            </w:r>
          </w:p>
          <w:p w14:paraId="5BCDC7A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C5A17" w14:textId="001F932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821.7</w:t>
            </w:r>
          </w:p>
          <w:p w14:paraId="6AE91A9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E105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67CDA" w14:textId="565D22E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1%)</w:t>
            </w:r>
          </w:p>
        </w:tc>
      </w:tr>
      <w:tr w:rsidR="004A6759" w:rsidRPr="00356F9A" w14:paraId="08F29C26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F757B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AEDD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5E163" w14:textId="7E66B05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methoxazol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40CA1" w14:textId="701042F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9CD8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</w:t>
            </w:r>
          </w:p>
          <w:p w14:paraId="75CFC50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BA152" w14:textId="4E10A25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980.9</w:t>
            </w:r>
          </w:p>
          <w:p w14:paraId="0C588AF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8578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2FDE1" w14:textId="6F30516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9.6%)</w:t>
            </w:r>
          </w:p>
        </w:tc>
      </w:tr>
      <w:tr w:rsidR="004A6759" w:rsidRPr="00356F9A" w14:paraId="66E5D96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D1793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E3DF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D87EC" w14:textId="4487BD6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azin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C0539" w14:textId="20045CE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A0D7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</w:t>
            </w:r>
          </w:p>
          <w:p w14:paraId="5AB3C8C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C8DDB" w14:textId="2BAF8A9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99.6</w:t>
            </w:r>
          </w:p>
          <w:p w14:paraId="05AAC9B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99CC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FEDE1" w14:textId="0863FF0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2%)</w:t>
            </w:r>
          </w:p>
        </w:tc>
      </w:tr>
      <w:tr w:rsidR="004A6759" w:rsidRPr="00356F9A" w14:paraId="71B56E1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2509D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B44B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BE0A4" w14:textId="267A742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Tylos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art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8FF38" w14:textId="1F045FC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0E88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5000</w:t>
            </w:r>
          </w:p>
          <w:p w14:paraId="5F66113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8F326" w14:textId="7F3C3A6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5108.7</w:t>
            </w:r>
          </w:p>
          <w:p w14:paraId="0C84B41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lastRenderedPageBreak/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D0A6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P-AA-</w:t>
            </w: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3FE08" w14:textId="449AB4A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s (102.2%)</w:t>
            </w:r>
          </w:p>
        </w:tc>
      </w:tr>
      <w:tr w:rsidR="004A6759" w:rsidRPr="00356F9A" w14:paraId="759DCFD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D6BDA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F8202" w14:textId="0CB74154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08F8E" w14:textId="04D9FB90" w:rsidR="004A6759" w:rsidRPr="00356F9A" w:rsidRDefault="004A6759" w:rsidP="009523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id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B4B37" w14:textId="5F45AAA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988E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</w:t>
            </w:r>
          </w:p>
          <w:p w14:paraId="4E351CA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45AE9" w14:textId="7E12308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.73</w:t>
            </w:r>
          </w:p>
          <w:p w14:paraId="6CB05A6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8553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A034F" w14:textId="1ADCA98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7.3%)</w:t>
            </w:r>
          </w:p>
        </w:tc>
      </w:tr>
      <w:tr w:rsidR="004A6759" w:rsidRPr="00356F9A" w14:paraId="455BC0D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BDC73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5042B" w14:textId="399482A1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5789C" w14:textId="0D9DBB1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lfadimid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D97AC" w14:textId="267FE79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65A95" w14:textId="1E60448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1.3</w:t>
            </w:r>
          </w:p>
          <w:p w14:paraId="61ADCD3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815EE" w14:textId="6E3200D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2.62</w:t>
            </w:r>
          </w:p>
          <w:p w14:paraId="166E08C1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29DE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1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116FC" w14:textId="0F57972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6.2%)</w:t>
            </w:r>
          </w:p>
        </w:tc>
      </w:tr>
      <w:tr w:rsidR="004A6759" w:rsidRPr="00356F9A" w14:paraId="1C65B414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2360C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055C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67079" w14:textId="771FC67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Diaveridin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8ABF5" w14:textId="6550B4D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9DC07" w14:textId="2E4F1CB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6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E85D7" w14:textId="2C0D9F5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2.36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1753A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4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B101B" w14:textId="21A717B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84%)</w:t>
            </w:r>
          </w:p>
        </w:tc>
      </w:tr>
      <w:tr w:rsidR="004A6759" w:rsidRPr="00356F9A" w14:paraId="64FF4A2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A15B2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F0A81" w14:textId="116420A0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9FDE" w14:textId="190E6E6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2E396" w14:textId="1785C008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E6A8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</w:t>
            </w:r>
          </w:p>
          <w:p w14:paraId="12294C1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E0F6F" w14:textId="2246718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4.22</w:t>
            </w:r>
          </w:p>
          <w:p w14:paraId="47A313A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5D0F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DC79A" w14:textId="037ED111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4.8%)</w:t>
            </w:r>
          </w:p>
        </w:tc>
      </w:tr>
      <w:tr w:rsidR="004A6759" w:rsidRPr="00356F9A" w14:paraId="7F0C79FA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D2AB0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B7E53" w14:textId="49444E33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18D55" w14:textId="59AEE3F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picillin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A0E91" w14:textId="7515BA8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50 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1C56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0</w:t>
            </w:r>
          </w:p>
          <w:p w14:paraId="1E1E07B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853E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60</w:t>
            </w:r>
          </w:p>
          <w:p w14:paraId="5008B51E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9153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0C117" w14:textId="33273E6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7%)</w:t>
            </w:r>
          </w:p>
        </w:tc>
      </w:tr>
      <w:tr w:rsidR="004A6759" w:rsidRPr="00356F9A" w14:paraId="5F5760A8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057DF" w14:textId="77777777" w:rsidR="004A6759" w:rsidRPr="00356F9A" w:rsidRDefault="004A6759" w:rsidP="00356F9A">
            <w:pPr>
              <w:pStyle w:val="ListParagraph"/>
              <w:spacing w:after="0" w:line="240" w:lineRule="auto"/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B6CB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30DB0" w14:textId="256BBC6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Colistin sulf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C46BC" w14:textId="19B7D56A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93BD2" w14:textId="1656EF1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4000000 UI/5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85ADB" w14:textId="4498E070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3633563.8</w:t>
            </w:r>
          </w:p>
          <w:p w14:paraId="270269FD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UI/5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8CE00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3AD97" w14:textId="37E6F92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8%)</w:t>
            </w:r>
          </w:p>
        </w:tc>
      </w:tr>
      <w:tr w:rsidR="004A6759" w:rsidRPr="00356F9A" w14:paraId="5387F437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3EEF7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33CB8" w14:textId="5C78DD95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BD99B" w14:textId="31271D5F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trihydrate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D2127" w14:textId="0AB0EC09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Powder, white. Pack 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25F9C" w14:textId="32F176E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000</w:t>
            </w:r>
          </w:p>
          <w:p w14:paraId="6FDAAF59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DE278" w14:textId="34AB96E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0898.6</w:t>
            </w:r>
          </w:p>
          <w:p w14:paraId="5125F0B5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024C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0862B" w14:textId="35C886DD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9%)</w:t>
            </w:r>
          </w:p>
        </w:tc>
      </w:tr>
      <w:tr w:rsidR="004A6759" w:rsidRPr="00356F9A" w14:paraId="6B53335D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0BE98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C942E" w14:textId="23D97BEA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E3F3E" w14:textId="449EA592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(trihydrate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D5CB5" w14:textId="1EB7DBF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E43D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</w:t>
            </w:r>
          </w:p>
          <w:p w14:paraId="496E99D4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5B1FE" w14:textId="68EAA48C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.68</w:t>
            </w:r>
          </w:p>
          <w:p w14:paraId="02BA2163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F8AB6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9475B" w14:textId="0CB78E04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1.18%)</w:t>
            </w:r>
          </w:p>
        </w:tc>
      </w:tr>
      <w:tr w:rsidR="004A6759" w:rsidRPr="00356F9A" w14:paraId="34A154AB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677A9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9786B" w14:textId="6973913A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555A8" w14:textId="1542A6A3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(trihydrate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D7B9D" w14:textId="1C4CDCF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93A7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</w:t>
            </w:r>
          </w:p>
          <w:p w14:paraId="3AF4AA97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456CE" w14:textId="78CFEC4B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36.4</w:t>
            </w:r>
          </w:p>
          <w:p w14:paraId="5033141F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7C9B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182BD" w14:textId="5BA8E5F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90.93%)</w:t>
            </w:r>
          </w:p>
        </w:tc>
      </w:tr>
      <w:tr w:rsidR="004A6759" w:rsidRPr="00356F9A" w14:paraId="21697233" w14:textId="77777777" w:rsidTr="00F86673">
        <w:trPr>
          <w:trHeight w:val="30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9ECF4" w14:textId="77777777" w:rsidR="004A6759" w:rsidRPr="00356F9A" w:rsidRDefault="004A6759" w:rsidP="00356F9A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0" w:firstLine="0"/>
              <w:contextualSpacing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41565" w14:textId="11975A61" w:rsidR="004A6759" w:rsidRPr="00356F9A" w:rsidRDefault="007C1270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CB5A7" w14:textId="38FF71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proofErr w:type="spellStart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Amoxyclin</w:t>
            </w:r>
            <w:proofErr w:type="spellEnd"/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 xml:space="preserve"> (trihydrate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5ABD7" w14:textId="6C73DFC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Suspension, white. Bottle 2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BA5C5" w14:textId="798B242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000</w:t>
            </w:r>
          </w:p>
          <w:p w14:paraId="461365FC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D76EA" w14:textId="69F6A376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vi-VN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15272.2</w:t>
            </w:r>
          </w:p>
          <w:p w14:paraId="1537B21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  <w:lang w:eastAsia="vi-VN"/>
              </w:rPr>
              <w:t>mg/100m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725D2" w14:textId="77777777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DP-AA-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2B57E" w14:textId="35E9E805" w:rsidR="004A6759" w:rsidRPr="00356F9A" w:rsidRDefault="004A6759" w:rsidP="00356F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6F9A">
              <w:rPr>
                <w:rFonts w:ascii="Times New Roman" w:hAnsi="Times New Roman" w:cs="Times New Roman"/>
                <w:sz w:val="24"/>
                <w:szCs w:val="24"/>
              </w:rPr>
              <w:t>Pass (101.8%)</w:t>
            </w:r>
          </w:p>
        </w:tc>
      </w:tr>
    </w:tbl>
    <w:p w14:paraId="654ED6AE" w14:textId="77777777" w:rsidR="00586669" w:rsidRPr="00B9359A" w:rsidRDefault="00586669" w:rsidP="005866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C8ECE58" w14:textId="77777777" w:rsidR="00586669" w:rsidRPr="00B9359A" w:rsidRDefault="00586669" w:rsidP="00586669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D8EC67C" w14:textId="77777777" w:rsidR="00586669" w:rsidRPr="00B9359A" w:rsidRDefault="00586669" w:rsidP="005866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9614595" w14:textId="77777777" w:rsidR="00586669" w:rsidRPr="008F7A7C" w:rsidRDefault="00586669">
      <w:pPr>
        <w:rPr>
          <w:rFonts w:ascii="Times New Roman" w:hAnsi="Times New Roman" w:cs="Times New Roman"/>
          <w:sz w:val="24"/>
          <w:szCs w:val="24"/>
        </w:rPr>
      </w:pPr>
    </w:p>
    <w:sectPr w:rsidR="00586669" w:rsidRPr="008F7A7C" w:rsidSect="005866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.VnHelvetInsH">
    <w:altName w:val="Calibri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.VnTime"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332EB"/>
    <w:multiLevelType w:val="hybridMultilevel"/>
    <w:tmpl w:val="2DE04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51E16"/>
    <w:multiLevelType w:val="hybridMultilevel"/>
    <w:tmpl w:val="F6862892"/>
    <w:lvl w:ilvl="0" w:tplc="6670407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420BE"/>
    <w:multiLevelType w:val="hybridMultilevel"/>
    <w:tmpl w:val="AF480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641BA"/>
    <w:multiLevelType w:val="hybridMultilevel"/>
    <w:tmpl w:val="FB163C74"/>
    <w:lvl w:ilvl="0" w:tplc="94E215D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2707D"/>
    <w:multiLevelType w:val="hybridMultilevel"/>
    <w:tmpl w:val="2DE04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F55AC"/>
    <w:multiLevelType w:val="multilevel"/>
    <w:tmpl w:val="EC9CD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334CED"/>
    <w:multiLevelType w:val="multilevel"/>
    <w:tmpl w:val="D41CF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4AC4322"/>
    <w:multiLevelType w:val="hybridMultilevel"/>
    <w:tmpl w:val="99E8F056"/>
    <w:lvl w:ilvl="0" w:tplc="3A1237F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DB036C"/>
    <w:multiLevelType w:val="multilevel"/>
    <w:tmpl w:val="CF3A7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BC635DB"/>
    <w:multiLevelType w:val="hybridMultilevel"/>
    <w:tmpl w:val="3930666C"/>
    <w:lvl w:ilvl="0" w:tplc="805A61D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2145B3"/>
    <w:multiLevelType w:val="hybridMultilevel"/>
    <w:tmpl w:val="2DE04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432D4A"/>
    <w:multiLevelType w:val="hybridMultilevel"/>
    <w:tmpl w:val="2DE04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1240D4"/>
    <w:multiLevelType w:val="multilevel"/>
    <w:tmpl w:val="67AA4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3953C8"/>
    <w:multiLevelType w:val="hybridMultilevel"/>
    <w:tmpl w:val="BC5ED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F41082"/>
    <w:multiLevelType w:val="hybridMultilevel"/>
    <w:tmpl w:val="2DE04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4D316C"/>
    <w:multiLevelType w:val="multilevel"/>
    <w:tmpl w:val="95E4EC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1413AB8"/>
    <w:multiLevelType w:val="multilevel"/>
    <w:tmpl w:val="CB1ED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5A7903"/>
    <w:multiLevelType w:val="hybridMultilevel"/>
    <w:tmpl w:val="A68251AA"/>
    <w:lvl w:ilvl="0" w:tplc="E5162C8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8C3F5F"/>
    <w:multiLevelType w:val="hybridMultilevel"/>
    <w:tmpl w:val="405C6C8A"/>
    <w:lvl w:ilvl="0" w:tplc="E7DCA5E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D75928"/>
    <w:multiLevelType w:val="hybridMultilevel"/>
    <w:tmpl w:val="2DE04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E109D9"/>
    <w:multiLevelType w:val="hybridMultilevel"/>
    <w:tmpl w:val="267CE0D2"/>
    <w:lvl w:ilvl="0" w:tplc="64CC622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8F18F0"/>
    <w:multiLevelType w:val="hybridMultilevel"/>
    <w:tmpl w:val="3E324CF8"/>
    <w:lvl w:ilvl="0" w:tplc="FD08D31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221466"/>
    <w:multiLevelType w:val="hybridMultilevel"/>
    <w:tmpl w:val="6060B7D8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0C496A"/>
    <w:multiLevelType w:val="multilevel"/>
    <w:tmpl w:val="4E466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10F1FA7"/>
    <w:multiLevelType w:val="hybridMultilevel"/>
    <w:tmpl w:val="ED4AF75C"/>
    <w:lvl w:ilvl="0" w:tplc="031CA76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2B1DE1"/>
    <w:multiLevelType w:val="hybridMultilevel"/>
    <w:tmpl w:val="C472FDD6"/>
    <w:lvl w:ilvl="0" w:tplc="2F30C22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9A25A6"/>
    <w:multiLevelType w:val="hybridMultilevel"/>
    <w:tmpl w:val="664AB302"/>
    <w:lvl w:ilvl="0" w:tplc="804C74B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4D62B8"/>
    <w:multiLevelType w:val="hybridMultilevel"/>
    <w:tmpl w:val="664AB302"/>
    <w:lvl w:ilvl="0" w:tplc="804C74B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3540E8B"/>
    <w:multiLevelType w:val="hybridMultilevel"/>
    <w:tmpl w:val="196E19E0"/>
    <w:lvl w:ilvl="0" w:tplc="22EAC424">
      <w:start w:val="1"/>
      <w:numFmt w:val="decimal"/>
      <w:lvlText w:val="%1.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9" w15:restartNumberingAfterBreak="0">
    <w:nsid w:val="57E52C83"/>
    <w:multiLevelType w:val="hybridMultilevel"/>
    <w:tmpl w:val="E3304D46"/>
    <w:lvl w:ilvl="0" w:tplc="E15C2B2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294CAE"/>
    <w:multiLevelType w:val="hybridMultilevel"/>
    <w:tmpl w:val="BC5ED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4A06AD"/>
    <w:multiLevelType w:val="multilevel"/>
    <w:tmpl w:val="A07AE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2657AAD"/>
    <w:multiLevelType w:val="hybridMultilevel"/>
    <w:tmpl w:val="CA440BD0"/>
    <w:lvl w:ilvl="0" w:tplc="E56291E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9B27EB"/>
    <w:multiLevelType w:val="hybridMultilevel"/>
    <w:tmpl w:val="2DE04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A40537"/>
    <w:multiLevelType w:val="multilevel"/>
    <w:tmpl w:val="7F08F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C361C7C"/>
    <w:multiLevelType w:val="hybridMultilevel"/>
    <w:tmpl w:val="1C184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CE84511"/>
    <w:multiLevelType w:val="multilevel"/>
    <w:tmpl w:val="B7720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E353003"/>
    <w:multiLevelType w:val="multilevel"/>
    <w:tmpl w:val="3E469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BD67DF"/>
    <w:multiLevelType w:val="hybridMultilevel"/>
    <w:tmpl w:val="2DE04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3E67AE"/>
    <w:multiLevelType w:val="multilevel"/>
    <w:tmpl w:val="DB18B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67953B2"/>
    <w:multiLevelType w:val="hybridMultilevel"/>
    <w:tmpl w:val="BC5ED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525ACE"/>
    <w:multiLevelType w:val="hybridMultilevel"/>
    <w:tmpl w:val="BC5ED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9A4AA2"/>
    <w:multiLevelType w:val="hybridMultilevel"/>
    <w:tmpl w:val="CC5A39AE"/>
    <w:lvl w:ilvl="0" w:tplc="FCCE25D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39"/>
  </w:num>
  <w:num w:numId="4">
    <w:abstractNumId w:val="36"/>
  </w:num>
  <w:num w:numId="5">
    <w:abstractNumId w:val="6"/>
  </w:num>
  <w:num w:numId="6">
    <w:abstractNumId w:val="5"/>
  </w:num>
  <w:num w:numId="7">
    <w:abstractNumId w:val="31"/>
  </w:num>
  <w:num w:numId="8">
    <w:abstractNumId w:val="34"/>
  </w:num>
  <w:num w:numId="9">
    <w:abstractNumId w:val="15"/>
  </w:num>
  <w:num w:numId="10">
    <w:abstractNumId w:val="16"/>
  </w:num>
  <w:num w:numId="11">
    <w:abstractNumId w:val="8"/>
  </w:num>
  <w:num w:numId="12">
    <w:abstractNumId w:val="12"/>
  </w:num>
  <w:num w:numId="13">
    <w:abstractNumId w:val="23"/>
  </w:num>
  <w:num w:numId="14">
    <w:abstractNumId w:val="37"/>
  </w:num>
  <w:num w:numId="15">
    <w:abstractNumId w:val="25"/>
  </w:num>
  <w:num w:numId="16">
    <w:abstractNumId w:val="42"/>
  </w:num>
  <w:num w:numId="17">
    <w:abstractNumId w:val="3"/>
  </w:num>
  <w:num w:numId="18">
    <w:abstractNumId w:val="21"/>
  </w:num>
  <w:num w:numId="19">
    <w:abstractNumId w:val="7"/>
  </w:num>
  <w:num w:numId="20">
    <w:abstractNumId w:val="18"/>
  </w:num>
  <w:num w:numId="21">
    <w:abstractNumId w:val="17"/>
  </w:num>
  <w:num w:numId="22">
    <w:abstractNumId w:val="20"/>
  </w:num>
  <w:num w:numId="23">
    <w:abstractNumId w:val="29"/>
  </w:num>
  <w:num w:numId="24">
    <w:abstractNumId w:val="1"/>
  </w:num>
  <w:num w:numId="25">
    <w:abstractNumId w:val="32"/>
  </w:num>
  <w:num w:numId="26">
    <w:abstractNumId w:val="24"/>
  </w:num>
  <w:num w:numId="27">
    <w:abstractNumId w:val="27"/>
  </w:num>
  <w:num w:numId="28">
    <w:abstractNumId w:val="28"/>
  </w:num>
  <w:num w:numId="29">
    <w:abstractNumId w:val="40"/>
  </w:num>
  <w:num w:numId="30">
    <w:abstractNumId w:val="13"/>
  </w:num>
  <w:num w:numId="31">
    <w:abstractNumId w:val="30"/>
  </w:num>
  <w:num w:numId="32">
    <w:abstractNumId w:val="26"/>
  </w:num>
  <w:num w:numId="33">
    <w:abstractNumId w:val="41"/>
  </w:num>
  <w:num w:numId="34">
    <w:abstractNumId w:val="22"/>
  </w:num>
  <w:num w:numId="35">
    <w:abstractNumId w:val="19"/>
  </w:num>
  <w:num w:numId="36">
    <w:abstractNumId w:val="35"/>
  </w:num>
  <w:num w:numId="37">
    <w:abstractNumId w:val="4"/>
  </w:num>
  <w:num w:numId="38">
    <w:abstractNumId w:val="38"/>
  </w:num>
  <w:num w:numId="39">
    <w:abstractNumId w:val="0"/>
  </w:num>
  <w:num w:numId="40">
    <w:abstractNumId w:val="10"/>
  </w:num>
  <w:num w:numId="41">
    <w:abstractNumId w:val="11"/>
  </w:num>
  <w:num w:numId="42">
    <w:abstractNumId w:val="14"/>
  </w:num>
  <w:num w:numId="43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IwNDY0MzMxMrFU0lEKTi0uzszPAykwrAUA+ieCbiwAAAA="/>
  </w:docVars>
  <w:rsids>
    <w:rsidRoot w:val="00CE5AD2"/>
    <w:rsid w:val="00011C60"/>
    <w:rsid w:val="000A75A0"/>
    <w:rsid w:val="000C2898"/>
    <w:rsid w:val="001852A0"/>
    <w:rsid w:val="001C79F8"/>
    <w:rsid w:val="001F5000"/>
    <w:rsid w:val="002A372F"/>
    <w:rsid w:val="00321311"/>
    <w:rsid w:val="003515D8"/>
    <w:rsid w:val="00356F9A"/>
    <w:rsid w:val="00362564"/>
    <w:rsid w:val="003C3235"/>
    <w:rsid w:val="004A6759"/>
    <w:rsid w:val="004B2361"/>
    <w:rsid w:val="00504D45"/>
    <w:rsid w:val="0057581D"/>
    <w:rsid w:val="00586669"/>
    <w:rsid w:val="00666CAD"/>
    <w:rsid w:val="00685444"/>
    <w:rsid w:val="007C1270"/>
    <w:rsid w:val="0084400A"/>
    <w:rsid w:val="008F7A7C"/>
    <w:rsid w:val="00902B3E"/>
    <w:rsid w:val="009272C8"/>
    <w:rsid w:val="009523CB"/>
    <w:rsid w:val="00A424B1"/>
    <w:rsid w:val="00A601AB"/>
    <w:rsid w:val="00A64974"/>
    <w:rsid w:val="00A67CF1"/>
    <w:rsid w:val="00B23D22"/>
    <w:rsid w:val="00B54925"/>
    <w:rsid w:val="00B9359A"/>
    <w:rsid w:val="00C10DBE"/>
    <w:rsid w:val="00C22A10"/>
    <w:rsid w:val="00C85E7B"/>
    <w:rsid w:val="00CD309A"/>
    <w:rsid w:val="00CE5AD2"/>
    <w:rsid w:val="00DF3C8B"/>
    <w:rsid w:val="00E55B11"/>
    <w:rsid w:val="00EC28F3"/>
    <w:rsid w:val="00F21037"/>
    <w:rsid w:val="00F677F8"/>
    <w:rsid w:val="00F73657"/>
    <w:rsid w:val="00F758DC"/>
    <w:rsid w:val="00F8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6E1C"/>
  <w15:docId w15:val="{B132E978-2624-4F82-B682-926644D7C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8666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color w:val="00000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86669"/>
    <w:pPr>
      <w:keepNext/>
      <w:spacing w:after="0" w:line="240" w:lineRule="auto"/>
      <w:ind w:firstLine="851"/>
      <w:outlineLvl w:val="1"/>
    </w:pPr>
    <w:rPr>
      <w:rFonts w:ascii=".VnHelvetInsH" w:eastAsia="Times New Roman" w:hAnsi=".VnHelvetInsH" w:cs="Times New Roman"/>
      <w:sz w:val="28"/>
      <w:szCs w:val="20"/>
    </w:rPr>
  </w:style>
  <w:style w:type="paragraph" w:styleId="Heading3">
    <w:name w:val="heading 3"/>
    <w:basedOn w:val="Normal"/>
    <w:next w:val="Normal"/>
    <w:link w:val="Heading3Char"/>
    <w:qFormat/>
    <w:rsid w:val="0058666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586669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669"/>
    <w:rPr>
      <w:rFonts w:ascii="Arial" w:eastAsia="Times New Roman" w:hAnsi="Arial" w:cs="Arial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86669"/>
    <w:rPr>
      <w:rFonts w:ascii=".VnHelvetInsH" w:eastAsia="Times New Roman" w:hAnsi=".VnHelvetInsH" w:cs="Times New Roman"/>
      <w:sz w:val="28"/>
      <w:szCs w:val="20"/>
    </w:rPr>
  </w:style>
  <w:style w:type="character" w:customStyle="1" w:styleId="Heading3Char">
    <w:name w:val="Heading 3 Char"/>
    <w:basedOn w:val="DefaultParagraphFont"/>
    <w:link w:val="Heading3"/>
    <w:rsid w:val="00586669"/>
    <w:rPr>
      <w:rFonts w:ascii="Arial" w:eastAsia="Times New Roman" w:hAnsi="Arial" w:cs="Arial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586669"/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character" w:styleId="Emphasis">
    <w:name w:val="Emphasis"/>
    <w:qFormat/>
    <w:rsid w:val="00586669"/>
    <w:rPr>
      <w:i/>
      <w:iCs/>
    </w:rPr>
  </w:style>
  <w:style w:type="character" w:styleId="Hyperlink">
    <w:name w:val="Hyperlink"/>
    <w:uiPriority w:val="99"/>
    <w:rsid w:val="00586669"/>
    <w:rPr>
      <w:color w:val="0000FF"/>
      <w:u w:val="single"/>
    </w:rPr>
  </w:style>
  <w:style w:type="character" w:customStyle="1" w:styleId="article-headermeta-info-label">
    <w:name w:val="article-header__meta-info-label"/>
    <w:basedOn w:val="DefaultParagraphFont"/>
    <w:rsid w:val="00586669"/>
  </w:style>
  <w:style w:type="character" w:customStyle="1" w:styleId="article-headermeta-info-data">
    <w:name w:val="article-header__meta-info-data"/>
    <w:basedOn w:val="DefaultParagraphFont"/>
    <w:rsid w:val="00586669"/>
  </w:style>
  <w:style w:type="paragraph" w:styleId="NormalWeb">
    <w:name w:val="Normal (Web)"/>
    <w:basedOn w:val="Normal"/>
    <w:rsid w:val="005866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t4-visually-hidden">
    <w:name w:val="at4-visually-hidden"/>
    <w:basedOn w:val="DefaultParagraphFont"/>
    <w:rsid w:val="00586669"/>
  </w:style>
  <w:style w:type="character" w:styleId="Strong">
    <w:name w:val="Strong"/>
    <w:qFormat/>
    <w:rsid w:val="00586669"/>
    <w:rPr>
      <w:b/>
      <w:bCs/>
    </w:rPr>
  </w:style>
  <w:style w:type="paragraph" w:customStyle="1" w:styleId="Default">
    <w:name w:val="Default"/>
    <w:rsid w:val="0058666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spelle">
    <w:name w:val="spelle"/>
    <w:basedOn w:val="DefaultParagraphFont"/>
    <w:rsid w:val="00586669"/>
  </w:style>
  <w:style w:type="table" w:styleId="TableGrid">
    <w:name w:val="Table Grid"/>
    <w:basedOn w:val="TableNormal"/>
    <w:uiPriority w:val="59"/>
    <w:rsid w:val="005866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">
    <w:name w:val="Char"/>
    <w:basedOn w:val="Normal"/>
    <w:rsid w:val="00586669"/>
    <w:pPr>
      <w:spacing w:after="160" w:line="240" w:lineRule="exact"/>
    </w:pPr>
    <w:rPr>
      <w:rFonts w:ascii="Verdana" w:eastAsia="Times New Roman" w:hAnsi="Verdana" w:cs="Angsana New"/>
      <w:sz w:val="20"/>
      <w:szCs w:val="20"/>
      <w:lang w:val="en-GB"/>
    </w:rPr>
  </w:style>
  <w:style w:type="paragraph" w:styleId="ListParagraph">
    <w:name w:val="List Paragraph"/>
    <w:aliases w:val="ADB paragraph numbering,Colorful List - Accent 11"/>
    <w:basedOn w:val="Normal"/>
    <w:link w:val="ListParagraphChar"/>
    <w:uiPriority w:val="34"/>
    <w:qFormat/>
    <w:rsid w:val="00586669"/>
    <w:pPr>
      <w:ind w:left="720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CharChar4CharChar">
    <w:name w:val="Char Char4 Char Char"/>
    <w:basedOn w:val="Normal"/>
    <w:rsid w:val="00586669"/>
    <w:pPr>
      <w:spacing w:after="160" w:line="240" w:lineRule="exact"/>
    </w:pPr>
    <w:rPr>
      <w:rFonts w:ascii="Verdana" w:eastAsia="Times New Roman" w:hAnsi="Verdana" w:cs="Angsana New"/>
      <w:sz w:val="20"/>
      <w:szCs w:val="20"/>
      <w:lang w:val="en-GB"/>
    </w:rPr>
  </w:style>
  <w:style w:type="character" w:styleId="FollowedHyperlink">
    <w:name w:val="FollowedHyperlink"/>
    <w:uiPriority w:val="99"/>
    <w:unhideWhenUsed/>
    <w:rsid w:val="00586669"/>
    <w:rPr>
      <w:color w:val="800080"/>
      <w:u w:val="single"/>
    </w:rPr>
  </w:style>
  <w:style w:type="paragraph" w:customStyle="1" w:styleId="xl63">
    <w:name w:val="xl63"/>
    <w:basedOn w:val="Normal"/>
    <w:rsid w:val="005866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64">
    <w:name w:val="xl64"/>
    <w:basedOn w:val="Normal"/>
    <w:rsid w:val="005866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65">
    <w:name w:val="xl65"/>
    <w:basedOn w:val="Normal"/>
    <w:rsid w:val="005866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66">
    <w:name w:val="xl66"/>
    <w:basedOn w:val="Normal"/>
    <w:rsid w:val="0058666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vi-VN" w:eastAsia="vi-VN"/>
    </w:rPr>
  </w:style>
  <w:style w:type="paragraph" w:customStyle="1" w:styleId="xl67">
    <w:name w:val="xl67"/>
    <w:basedOn w:val="Normal"/>
    <w:rsid w:val="0058666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vi-VN" w:eastAsia="vi-VN"/>
    </w:rPr>
  </w:style>
  <w:style w:type="paragraph" w:customStyle="1" w:styleId="xl68">
    <w:name w:val="xl68"/>
    <w:basedOn w:val="Normal"/>
    <w:rsid w:val="005866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vi-VN" w:eastAsia="vi-VN"/>
    </w:rPr>
  </w:style>
  <w:style w:type="paragraph" w:customStyle="1" w:styleId="xl69">
    <w:name w:val="xl69"/>
    <w:basedOn w:val="Normal"/>
    <w:rsid w:val="0058666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vi-VN" w:eastAsia="vi-VN"/>
    </w:rPr>
  </w:style>
  <w:style w:type="paragraph" w:customStyle="1" w:styleId="xl70">
    <w:name w:val="xl70"/>
    <w:basedOn w:val="Normal"/>
    <w:rsid w:val="0058666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vi-VN" w:eastAsia="vi-VN"/>
    </w:rPr>
  </w:style>
  <w:style w:type="paragraph" w:customStyle="1" w:styleId="xl71">
    <w:name w:val="xl71"/>
    <w:basedOn w:val="Normal"/>
    <w:rsid w:val="005866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vi-VN" w:eastAsia="vi-VN"/>
    </w:rPr>
  </w:style>
  <w:style w:type="paragraph" w:customStyle="1" w:styleId="xl72">
    <w:name w:val="xl72"/>
    <w:basedOn w:val="Normal"/>
    <w:rsid w:val="0058666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73">
    <w:name w:val="xl73"/>
    <w:basedOn w:val="Normal"/>
    <w:rsid w:val="005866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74">
    <w:name w:val="xl74"/>
    <w:basedOn w:val="Normal"/>
    <w:rsid w:val="005866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75">
    <w:name w:val="xl75"/>
    <w:basedOn w:val="Normal"/>
    <w:rsid w:val="005866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76">
    <w:name w:val="xl76"/>
    <w:basedOn w:val="Normal"/>
    <w:rsid w:val="005866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vi-VN" w:eastAsia="vi-VN"/>
    </w:rPr>
  </w:style>
  <w:style w:type="paragraph" w:customStyle="1" w:styleId="xl77">
    <w:name w:val="xl77"/>
    <w:basedOn w:val="Normal"/>
    <w:rsid w:val="005866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vi-VN" w:eastAsia="vi-VN"/>
    </w:rPr>
  </w:style>
  <w:style w:type="paragraph" w:customStyle="1" w:styleId="xl78">
    <w:name w:val="xl78"/>
    <w:basedOn w:val="Normal"/>
    <w:rsid w:val="005866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vi-VN" w:eastAsia="vi-VN"/>
    </w:rPr>
  </w:style>
  <w:style w:type="paragraph" w:customStyle="1" w:styleId="xl79">
    <w:name w:val="xl79"/>
    <w:basedOn w:val="Normal"/>
    <w:rsid w:val="005866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vi-VN" w:eastAsia="vi-VN"/>
    </w:rPr>
  </w:style>
  <w:style w:type="paragraph" w:styleId="Header">
    <w:name w:val="header"/>
    <w:basedOn w:val="Normal"/>
    <w:link w:val="HeaderChar"/>
    <w:uiPriority w:val="99"/>
    <w:rsid w:val="00586669"/>
    <w:pPr>
      <w:tabs>
        <w:tab w:val="center" w:pos="4513"/>
        <w:tab w:val="right" w:pos="9026"/>
      </w:tabs>
      <w:spacing w:after="0" w:line="240" w:lineRule="auto"/>
    </w:pPr>
    <w:rPr>
      <w:rFonts w:ascii=".VnTime" w:eastAsia="Times New Roman" w:hAnsi=".VnTime" w:cs="Arial"/>
      <w:color w:val="000000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586669"/>
    <w:rPr>
      <w:rFonts w:ascii=".VnTime" w:eastAsia="Times New Roman" w:hAnsi=".VnTime" w:cs="Arial"/>
      <w:color w:val="000000"/>
      <w:sz w:val="28"/>
      <w:szCs w:val="28"/>
    </w:rPr>
  </w:style>
  <w:style w:type="paragraph" w:styleId="Footer">
    <w:name w:val="footer"/>
    <w:basedOn w:val="Normal"/>
    <w:link w:val="FooterChar"/>
    <w:uiPriority w:val="99"/>
    <w:rsid w:val="00586669"/>
    <w:pPr>
      <w:tabs>
        <w:tab w:val="center" w:pos="4513"/>
        <w:tab w:val="right" w:pos="9026"/>
      </w:tabs>
      <w:spacing w:after="0" w:line="240" w:lineRule="auto"/>
    </w:pPr>
    <w:rPr>
      <w:rFonts w:ascii=".VnTime" w:eastAsia="Times New Roman" w:hAnsi=".VnTime" w:cs="Arial"/>
      <w:color w:val="000000"/>
      <w:sz w:val="28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586669"/>
    <w:rPr>
      <w:rFonts w:ascii=".VnTime" w:eastAsia="Times New Roman" w:hAnsi=".VnTime" w:cs="Arial"/>
      <w:color w:val="000000"/>
      <w:sz w:val="28"/>
      <w:szCs w:val="28"/>
    </w:rPr>
  </w:style>
  <w:style w:type="character" w:customStyle="1" w:styleId="tlid-translation">
    <w:name w:val="tlid-translation"/>
    <w:rsid w:val="00586669"/>
  </w:style>
  <w:style w:type="character" w:customStyle="1" w:styleId="ListParagraphChar">
    <w:name w:val="List Paragraph Char"/>
    <w:aliases w:val="ADB paragraph numbering Char,Colorful List - Accent 11 Char"/>
    <w:link w:val="ListParagraph"/>
    <w:uiPriority w:val="34"/>
    <w:rsid w:val="00586669"/>
    <w:rPr>
      <w:rFonts w:ascii="Times New Roman" w:eastAsia="Times New Roman" w:hAnsi="Times New Roman" w:cs="Times New Roman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unhideWhenUsed/>
    <w:rsid w:val="00586669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66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007</Words>
  <Characters>17142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lenn Jackson</cp:lastModifiedBy>
  <cp:revision>2</cp:revision>
  <dcterms:created xsi:type="dcterms:W3CDTF">2021-02-19T19:43:00Z</dcterms:created>
  <dcterms:modified xsi:type="dcterms:W3CDTF">2021-02-19T19:43:00Z</dcterms:modified>
</cp:coreProperties>
</file>